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8BBE4" w14:textId="5E1EA8BE" w:rsidR="0063087F" w:rsidRPr="00466524" w:rsidRDefault="0063087F" w:rsidP="00931C56">
      <w:pPr>
        <w:shd w:val="clear" w:color="auto" w:fill="FFFFFF"/>
        <w:spacing w:before="100" w:beforeAutospacing="1" w:after="100" w:afterAutospacing="1" w:line="240" w:lineRule="auto"/>
        <w:rPr>
          <w:sz w:val="24"/>
          <w:szCs w:val="24"/>
        </w:rPr>
      </w:pPr>
      <w:r w:rsidRPr="00466524">
        <w:rPr>
          <w:rFonts w:eastAsia="Times New Roman" w:cstheme="minorHAnsi"/>
          <w:color w:val="212121"/>
          <w:sz w:val="24"/>
          <w:szCs w:val="24"/>
        </w:rPr>
        <w:t xml:space="preserve">Appendix </w:t>
      </w:r>
      <w:r w:rsidR="009A68BC" w:rsidRPr="00466524">
        <w:rPr>
          <w:rFonts w:eastAsia="Times New Roman" w:cstheme="minorHAnsi"/>
          <w:color w:val="212121"/>
          <w:sz w:val="24"/>
          <w:szCs w:val="24"/>
        </w:rPr>
        <w:t>1</w:t>
      </w:r>
      <w:r w:rsidRPr="00466524">
        <w:rPr>
          <w:rFonts w:eastAsia="Times New Roman" w:cstheme="minorHAnsi"/>
          <w:color w:val="212121"/>
          <w:sz w:val="24"/>
          <w:szCs w:val="24"/>
        </w:rPr>
        <w:t xml:space="preserve"> – </w:t>
      </w:r>
      <w:r w:rsidR="0077466C" w:rsidRPr="00D75828">
        <w:rPr>
          <w:rFonts w:eastAsia="Times New Roman" w:cstheme="minorHAnsi"/>
          <w:color w:val="212121"/>
          <w:sz w:val="24"/>
          <w:szCs w:val="24"/>
        </w:rPr>
        <w:t xml:space="preserve">Summary </w:t>
      </w:r>
      <w:r w:rsidR="00A85AE4" w:rsidRPr="00D75828">
        <w:rPr>
          <w:rFonts w:eastAsia="Times New Roman" w:cstheme="minorHAnsi"/>
          <w:color w:val="212121"/>
          <w:sz w:val="24"/>
          <w:szCs w:val="24"/>
        </w:rPr>
        <w:t xml:space="preserve">table of </w:t>
      </w:r>
      <w:r w:rsidR="002319DE" w:rsidRPr="00D75828">
        <w:rPr>
          <w:rFonts w:eastAsia="Times New Roman" w:cstheme="minorHAnsi"/>
          <w:color w:val="212121"/>
          <w:sz w:val="24"/>
          <w:szCs w:val="24"/>
        </w:rPr>
        <w:t xml:space="preserve">retention, </w:t>
      </w:r>
      <w:r w:rsidR="009E40BA" w:rsidRPr="00D75828">
        <w:rPr>
          <w:rFonts w:eastAsia="Times New Roman" w:cstheme="minorHAnsi"/>
          <w:color w:val="212121"/>
          <w:sz w:val="24"/>
          <w:szCs w:val="24"/>
        </w:rPr>
        <w:t xml:space="preserve">login frequency, duration of practice, </w:t>
      </w:r>
      <w:proofErr w:type="gramStart"/>
      <w:r w:rsidR="009E40BA" w:rsidRPr="00D75828">
        <w:rPr>
          <w:rFonts w:eastAsia="Times New Roman" w:cstheme="minorHAnsi"/>
          <w:color w:val="212121"/>
          <w:sz w:val="24"/>
          <w:szCs w:val="24"/>
        </w:rPr>
        <w:t>adherence</w:t>
      </w:r>
      <w:proofErr w:type="gramEnd"/>
      <w:r w:rsidR="009E40BA" w:rsidRPr="00D75828">
        <w:rPr>
          <w:rFonts w:eastAsia="Times New Roman" w:cstheme="minorHAnsi"/>
          <w:color w:val="212121"/>
          <w:sz w:val="24"/>
          <w:szCs w:val="24"/>
        </w:rPr>
        <w:t xml:space="preserve"> and true adherence rate</w:t>
      </w:r>
      <w:r w:rsidR="00A85AE4">
        <w:rPr>
          <w:rFonts w:eastAsia="Times New Roman" w:cstheme="minorHAnsi"/>
          <w:color w:val="212121"/>
          <w:sz w:val="24"/>
          <w:szCs w:val="24"/>
        </w:rPr>
        <w:t xml:space="preserve"> </w:t>
      </w:r>
    </w:p>
    <w:tbl>
      <w:tblPr>
        <w:tblW w:w="15027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709"/>
        <w:gridCol w:w="1135"/>
        <w:gridCol w:w="360"/>
        <w:gridCol w:w="774"/>
        <w:gridCol w:w="307"/>
        <w:gridCol w:w="991"/>
        <w:gridCol w:w="686"/>
        <w:gridCol w:w="1015"/>
        <w:gridCol w:w="970"/>
        <w:gridCol w:w="1417"/>
        <w:gridCol w:w="1701"/>
        <w:gridCol w:w="1560"/>
        <w:gridCol w:w="3402"/>
      </w:tblGrid>
      <w:tr w:rsidR="00EA4E30" w14:paraId="15E6227D" w14:textId="77777777" w:rsidTr="0028216E">
        <w:trPr>
          <w:trHeight w:val="80"/>
        </w:trPr>
        <w:tc>
          <w:tcPr>
            <w:tcW w:w="709" w:type="dxa"/>
          </w:tcPr>
          <w:p w14:paraId="1A2CEFD9" w14:textId="77777777" w:rsidR="00EA4E30" w:rsidRDefault="00EA4E3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95" w:type="dxa"/>
            <w:gridSpan w:val="2"/>
          </w:tcPr>
          <w:p w14:paraId="48FA1F63" w14:textId="77777777" w:rsidR="00EA4E30" w:rsidRDefault="00EA4E3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081" w:type="dxa"/>
            <w:gridSpan w:val="2"/>
          </w:tcPr>
          <w:p w14:paraId="2F68A1B4" w14:textId="77777777" w:rsidR="00EA4E30" w:rsidRDefault="00EA4E3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991" w:type="dxa"/>
          </w:tcPr>
          <w:p w14:paraId="6C6BE53F" w14:textId="77777777" w:rsidR="00EA4E30" w:rsidRDefault="00EA4E3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  <w:gridSpan w:val="2"/>
          </w:tcPr>
          <w:p w14:paraId="35B30AC7" w14:textId="77777777" w:rsidR="00EA4E30" w:rsidRDefault="00EA4E3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648" w:type="dxa"/>
            <w:gridSpan w:val="4"/>
            <w:noWrap/>
            <w:hideMark/>
          </w:tcPr>
          <w:p w14:paraId="3E9304B6" w14:textId="1CC7BD3A" w:rsidR="00EA4E30" w:rsidRDefault="00EA4E3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402" w:type="dxa"/>
          </w:tcPr>
          <w:p w14:paraId="29289B9A" w14:textId="77777777" w:rsidR="00EA4E30" w:rsidRDefault="00EA4E3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</w:tr>
      <w:tr w:rsidR="009441FD" w:rsidRPr="005F4519" w14:paraId="66D40F9C" w14:textId="77777777" w:rsidTr="006B515F">
        <w:trPr>
          <w:trHeight w:val="346"/>
        </w:trPr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6C7AE5F0" w14:textId="77777777" w:rsidR="0028216E" w:rsidRPr="005F4519" w:rsidRDefault="0028216E" w:rsidP="009441FD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</w:p>
          <w:p w14:paraId="69E6C2D3" w14:textId="7890F7AF" w:rsidR="009441FD" w:rsidRPr="005F4519" w:rsidRDefault="009441FD" w:rsidP="009441FD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 xml:space="preserve">N = </w:t>
            </w: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14</w:t>
            </w:r>
          </w:p>
          <w:p w14:paraId="38C5CA16" w14:textId="77777777" w:rsidR="00EA4E30" w:rsidRPr="005F4519" w:rsidRDefault="00EA4E3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auto"/>
            </w:tcBorders>
            <w:noWrap/>
            <w:hideMark/>
          </w:tcPr>
          <w:p w14:paraId="1CE8BD17" w14:textId="77777777" w:rsidR="0028216E" w:rsidRPr="005F4519" w:rsidRDefault="00EA4E3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 </w:t>
            </w:r>
          </w:p>
          <w:p w14:paraId="16E67C12" w14:textId="15F6174E" w:rsidR="00EA4E30" w:rsidRPr="005F4519" w:rsidRDefault="0028216E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Participants</w:t>
            </w:r>
          </w:p>
          <w:p w14:paraId="23327C5B" w14:textId="2FB02071" w:rsidR="00EA4E30" w:rsidRPr="005F4519" w:rsidRDefault="00EA4E30" w:rsidP="009441FD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BBCFC4" w14:textId="77777777" w:rsidR="00EA4E30" w:rsidRPr="00B771E9" w:rsidRDefault="00EA4E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</w:p>
          <w:p w14:paraId="00E47684" w14:textId="77777777" w:rsidR="00EA4E30" w:rsidRPr="00B771E9" w:rsidRDefault="00EA4E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</w:p>
          <w:p w14:paraId="3A338529" w14:textId="57A366EA" w:rsidR="00EA4E30" w:rsidRPr="00B771E9" w:rsidRDefault="00EA4E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(iPad or CD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10D278" w14:textId="77777777" w:rsidR="00EA4E30" w:rsidRPr="00B771E9" w:rsidRDefault="00EA4E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 xml:space="preserve">Retention rate </w:t>
            </w:r>
          </w:p>
          <w:p w14:paraId="62D98347" w14:textId="40F7EAE1" w:rsidR="00EA4E30" w:rsidRPr="005F4519" w:rsidRDefault="00EA4E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(</w:t>
            </w:r>
            <w:proofErr w:type="gramStart"/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completion</w:t>
            </w:r>
            <w:proofErr w:type="gramEnd"/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 xml:space="preserve"> of 6 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sz w:val="15"/>
                  <w:szCs w:val="15"/>
                </w:rPr>
                <m:t>≥</m:t>
              </m:r>
            </m:oMath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 xml:space="preserve"> sessions)</w:t>
            </w:r>
          </w:p>
          <w:p w14:paraId="4D8E1AED" w14:textId="1BC66929" w:rsidR="00EA4E30" w:rsidRPr="005F4519" w:rsidRDefault="00EA4E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5E605" w14:textId="77777777" w:rsidR="00EA4E30" w:rsidRPr="00B771E9" w:rsidRDefault="00EA4E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 xml:space="preserve">Login Frequency (3 logins/per week </w:t>
            </w:r>
            <w:r w:rsidRPr="00B771E9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≥</w:t>
            </w: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 xml:space="preserve"> 39 logins)</w:t>
            </w:r>
          </w:p>
          <w:p w14:paraId="5B571C40" w14:textId="77777777" w:rsidR="00EA4E30" w:rsidRPr="00B771E9" w:rsidRDefault="00EA4E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</w:p>
          <w:p w14:paraId="66F925F9" w14:textId="4D9AA377" w:rsidR="00EA4E30" w:rsidRPr="00B771E9" w:rsidRDefault="00EA4E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iPad ONL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BD1A9" w14:textId="178F13D9" w:rsidR="00EA4E30" w:rsidRPr="005F4519" w:rsidRDefault="00EA4E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Total</w:t>
            </w:r>
          </w:p>
          <w:p w14:paraId="3C87E8D4" w14:textId="77777777" w:rsidR="00EA4E30" w:rsidRPr="005F4519" w:rsidRDefault="00EA4E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Hours of 19.5 hrs or more</w:t>
            </w:r>
          </w:p>
          <w:p w14:paraId="0C9B0AD7" w14:textId="77777777" w:rsidR="00EA4E30" w:rsidRPr="005F4519" w:rsidRDefault="00EA4E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</w:p>
          <w:p w14:paraId="6DF74144" w14:textId="77777777" w:rsidR="00EA4E30" w:rsidRPr="005F4519" w:rsidRDefault="00EA4E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iPad and CDs</w:t>
            </w:r>
          </w:p>
          <w:p w14:paraId="5D9718E2" w14:textId="52023BBE" w:rsidR="00EA4E30" w:rsidRPr="005F4519" w:rsidRDefault="00EA4E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Formal</w:t>
            </w:r>
            <w:r w:rsidR="006A20C1"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 xml:space="preserve"> Onl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6158E4C" w14:textId="77777777" w:rsidR="00EA4E30" w:rsidRPr="005F4519" w:rsidRDefault="00EA4E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 xml:space="preserve">Total </w:t>
            </w:r>
            <w:r w:rsidR="006A20C1"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 xml:space="preserve">Hours of 19.5 hrs or more </w:t>
            </w:r>
          </w:p>
          <w:p w14:paraId="21A5331B" w14:textId="77777777" w:rsidR="006A20C1" w:rsidRPr="005F4519" w:rsidRDefault="006A20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</w:p>
          <w:p w14:paraId="795B21E6" w14:textId="77777777" w:rsidR="006A20C1" w:rsidRPr="005F4519" w:rsidRDefault="006A20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iPad and CDs</w:t>
            </w:r>
          </w:p>
          <w:p w14:paraId="159BDD6A" w14:textId="07920DFF" w:rsidR="006A20C1" w:rsidRPr="005F4519" w:rsidRDefault="006A20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Combined formal and informal practice 19.5 hrs</w:t>
            </w:r>
            <w:r w:rsidR="008D1AE8"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 xml:space="preserve"> (All Participants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4" w:space="0" w:color="auto"/>
              <w:bottom w:val="single" w:sz="4" w:space="0" w:color="000000"/>
              <w:right w:val="single" w:sz="8" w:space="0" w:color="000000"/>
            </w:tcBorders>
            <w:shd w:val="clear" w:color="auto" w:fill="FFFFFF" w:themeFill="background1"/>
            <w:hideMark/>
          </w:tcPr>
          <w:p w14:paraId="5DA6FFF3" w14:textId="7A3AB360" w:rsidR="00EA4E30" w:rsidRPr="005F4519" w:rsidRDefault="00EA4E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</w:p>
          <w:p w14:paraId="6AB5FB1F" w14:textId="77777777" w:rsidR="00EA4E30" w:rsidRPr="005F4519" w:rsidRDefault="00EA4E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5"/>
                <w:szCs w:val="15"/>
                <w:u w:val="single"/>
              </w:rPr>
            </w:pPr>
            <w:r w:rsidRPr="005F4519">
              <w:rPr>
                <w:rFonts w:ascii="Calibri" w:eastAsia="Times New Roman" w:hAnsi="Calibri" w:cs="Times New Roman"/>
                <w:i/>
                <w:iCs/>
                <w:color w:val="000000"/>
                <w:sz w:val="15"/>
                <w:szCs w:val="15"/>
                <w:u w:val="single"/>
              </w:rPr>
              <w:t xml:space="preserve">Adherence rate </w:t>
            </w:r>
          </w:p>
          <w:p w14:paraId="67C72067" w14:textId="64BBAE59" w:rsidR="00EA4E30" w:rsidRPr="00B771E9" w:rsidRDefault="00EA4E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(</w:t>
            </w:r>
            <w:proofErr w:type="gramStart"/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with</w:t>
            </w:r>
            <w:proofErr w:type="gramEnd"/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 xml:space="preserve"> 39-logins and only formal practice </w:t>
            </w:r>
            <w:r w:rsidRPr="00B771E9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≥</w:t>
            </w: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19.5 hrs)</w:t>
            </w:r>
          </w:p>
          <w:p w14:paraId="626FB90A" w14:textId="55AC4D52" w:rsidR="00EA4E30" w:rsidRPr="005F4519" w:rsidRDefault="00EA4E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iPad ONLY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 w:themeFill="background1"/>
          </w:tcPr>
          <w:p w14:paraId="5E9BD553" w14:textId="560623C2" w:rsidR="00EA4E30" w:rsidRPr="005F4519" w:rsidRDefault="00EA4E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</w:p>
          <w:p w14:paraId="1B53AFCA" w14:textId="77777777" w:rsidR="00EA4E30" w:rsidRPr="005F4519" w:rsidRDefault="00EA4E3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5"/>
                <w:szCs w:val="15"/>
                <w:u w:val="single"/>
              </w:rPr>
            </w:pPr>
            <w:r w:rsidRPr="005F4519">
              <w:rPr>
                <w:rFonts w:ascii="Calibri" w:eastAsia="Times New Roman" w:hAnsi="Calibri" w:cs="Times New Roman"/>
                <w:i/>
                <w:iCs/>
                <w:color w:val="000000"/>
                <w:sz w:val="15"/>
                <w:szCs w:val="15"/>
                <w:u w:val="single"/>
              </w:rPr>
              <w:t xml:space="preserve">True adherence rate </w:t>
            </w:r>
          </w:p>
          <w:p w14:paraId="748B9BAA" w14:textId="074E5A5E" w:rsidR="00EA4E30" w:rsidRPr="00B771E9" w:rsidRDefault="00EA4E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(</w:t>
            </w:r>
            <w:proofErr w:type="gramStart"/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with</w:t>
            </w:r>
            <w:proofErr w:type="gramEnd"/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 xml:space="preserve"> </w:t>
            </w: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 xml:space="preserve">completion of </w:t>
            </w:r>
            <w:r w:rsidRPr="00B771E9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≥</w:t>
            </w: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 xml:space="preserve">6 sessions combined with both formal and informal practice </w:t>
            </w:r>
            <w:r w:rsidRPr="00B771E9">
              <w:rPr>
                <w:rFonts w:ascii="Calibri" w:eastAsia="Times New Roman" w:hAnsi="Calibri" w:cs="Calibri"/>
                <w:color w:val="000000"/>
                <w:sz w:val="15"/>
                <w:szCs w:val="15"/>
              </w:rPr>
              <w:t>≥</w:t>
            </w: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 xml:space="preserve"> 19 hrs)</w:t>
            </w:r>
          </w:p>
          <w:p w14:paraId="2ADFCD4F" w14:textId="64B6A9FC" w:rsidR="00EA4E30" w:rsidRPr="005F4519" w:rsidRDefault="00EA4E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iPad and CDs</w:t>
            </w:r>
            <w:r w:rsidR="000444D6"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 xml:space="preserve"> – All Participants</w:t>
            </w:r>
          </w:p>
        </w:tc>
      </w:tr>
      <w:tr w:rsidR="009441FD" w:rsidRPr="005F4519" w14:paraId="349A4BB4" w14:textId="77777777" w:rsidTr="006B515F">
        <w:trPr>
          <w:trHeight w:val="346"/>
        </w:trPr>
        <w:tc>
          <w:tcPr>
            <w:tcW w:w="70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67D18C" w14:textId="77777777" w:rsidR="00EA4E30" w:rsidRPr="005F4519" w:rsidRDefault="00EA4E3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5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noWrap/>
            <w:hideMark/>
          </w:tcPr>
          <w:p w14:paraId="59DEEE0E" w14:textId="77777777" w:rsidR="00EA4E30" w:rsidRPr="005F4519" w:rsidRDefault="00EA4E3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Participant 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EFB4C2" w14:textId="683123F0" w:rsidR="00EA4E30" w:rsidRPr="00B771E9" w:rsidRDefault="00EA4E3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iPad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85F7536" w14:textId="291A6DB6" w:rsidR="00EA4E30" w:rsidRPr="005F4519" w:rsidRDefault="00EA4E30" w:rsidP="0028216E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046C7" w14:textId="4FB66E7D" w:rsidR="00EA4E30" w:rsidRPr="00B771E9" w:rsidRDefault="00EA4E30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0888F" w14:textId="21257257" w:rsidR="00EA4E30" w:rsidRPr="005F4519" w:rsidRDefault="00EA4E30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AC3C2B9" w14:textId="5A3B1BD9" w:rsidR="00EA4E30" w:rsidRPr="005F4519" w:rsidRDefault="006F70B4" w:rsidP="009441FD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000000"/>
            </w:tcBorders>
            <w:shd w:val="clear" w:color="auto" w:fill="FFFFFF" w:themeFill="background1"/>
            <w:hideMark/>
          </w:tcPr>
          <w:p w14:paraId="3823BE07" w14:textId="4CAED8E6" w:rsidR="00EA4E30" w:rsidRPr="005F4519" w:rsidRDefault="00EA4E30">
            <w:pPr>
              <w:jc w:val="center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 w:themeFill="background1"/>
            <w:hideMark/>
          </w:tcPr>
          <w:p w14:paraId="4E3DD17B" w14:textId="7E72CBFF" w:rsidR="00EA4E30" w:rsidRPr="005F4519" w:rsidRDefault="00EA4E30">
            <w:pPr>
              <w:jc w:val="center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Achieved (1/7)</w:t>
            </w:r>
          </w:p>
        </w:tc>
      </w:tr>
      <w:tr w:rsidR="009441FD" w:rsidRPr="005F4519" w14:paraId="443ADCB6" w14:textId="77777777" w:rsidTr="006B515F">
        <w:trPr>
          <w:trHeight w:val="346"/>
        </w:trPr>
        <w:tc>
          <w:tcPr>
            <w:tcW w:w="70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570113" w14:textId="77777777" w:rsidR="00EA4E30" w:rsidRPr="005F4519" w:rsidRDefault="00EA4E3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135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noWrap/>
            <w:hideMark/>
          </w:tcPr>
          <w:p w14:paraId="0AD0F0BA" w14:textId="77777777" w:rsidR="00EA4E30" w:rsidRPr="005F4519" w:rsidRDefault="00EA4E3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Participant 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F298D5" w14:textId="35159EE8" w:rsidR="00EA4E30" w:rsidRPr="00B771E9" w:rsidRDefault="00EA4E3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iPad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CAFB33D" w14:textId="219E74C6" w:rsidR="00EA4E30" w:rsidRPr="005F4519" w:rsidRDefault="00EA4E30" w:rsidP="0028216E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186ED" w14:textId="7C074A4C" w:rsidR="00EA4E30" w:rsidRPr="00B771E9" w:rsidRDefault="00EA4E30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BF052" w14:textId="213DECC8" w:rsidR="00EA4E30" w:rsidRPr="005F4519" w:rsidRDefault="00EA4E30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9687D51" w14:textId="701740DB" w:rsidR="00EA4E30" w:rsidRPr="005F4519" w:rsidRDefault="006F70B4" w:rsidP="009441FD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000000"/>
            </w:tcBorders>
            <w:shd w:val="clear" w:color="auto" w:fill="FFFFFF" w:themeFill="background1"/>
            <w:hideMark/>
          </w:tcPr>
          <w:p w14:paraId="6CBF465D" w14:textId="42EE10D0" w:rsidR="00EA4E30" w:rsidRPr="00B771E9" w:rsidRDefault="00EA4E30">
            <w:pPr>
              <w:jc w:val="center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Achieved (1/</w:t>
            </w:r>
            <w:r w:rsidR="007604B4"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4</w:t>
            </w: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 w:themeFill="background1"/>
            <w:hideMark/>
          </w:tcPr>
          <w:p w14:paraId="00FB500E" w14:textId="12257DCB" w:rsidR="00EA4E30" w:rsidRPr="005F4519" w:rsidRDefault="00EA4E30">
            <w:pPr>
              <w:jc w:val="center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Achieved (2/7)</w:t>
            </w:r>
          </w:p>
        </w:tc>
      </w:tr>
      <w:tr w:rsidR="009441FD" w:rsidRPr="005F4519" w14:paraId="50120BC0" w14:textId="77777777" w:rsidTr="006B515F">
        <w:trPr>
          <w:trHeight w:val="346"/>
        </w:trPr>
        <w:tc>
          <w:tcPr>
            <w:tcW w:w="70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3211BB" w14:textId="77777777" w:rsidR="00EA4E30" w:rsidRPr="005F4519" w:rsidRDefault="00EA4E3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135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noWrap/>
            <w:hideMark/>
          </w:tcPr>
          <w:p w14:paraId="18DEE92F" w14:textId="77777777" w:rsidR="00EA4E30" w:rsidRPr="005F4519" w:rsidRDefault="00EA4E3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Participant 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E10A22" w14:textId="0F886C6F" w:rsidR="00EA4E30" w:rsidRPr="00B771E9" w:rsidRDefault="00EA4E3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CD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AA47708" w14:textId="5D8CA69F" w:rsidR="00EA4E30" w:rsidRPr="005F4519" w:rsidRDefault="00EA4E30" w:rsidP="0028216E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9C51E" w14:textId="1025945D" w:rsidR="00EA4E30" w:rsidRPr="00B771E9" w:rsidRDefault="00EA4E30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No</w:t>
            </w:r>
            <w:r w:rsidR="00914E65"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 xml:space="preserve"> (CD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74845" w14:textId="0589979B" w:rsidR="00EA4E30" w:rsidRPr="005F4519" w:rsidRDefault="00EA4E30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283616C" w14:textId="7BE04494" w:rsidR="00EA4E30" w:rsidRPr="005F4519" w:rsidRDefault="0004119C" w:rsidP="009441FD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000000"/>
            </w:tcBorders>
            <w:shd w:val="clear" w:color="auto" w:fill="FFFFFF" w:themeFill="background1"/>
            <w:hideMark/>
          </w:tcPr>
          <w:p w14:paraId="451C5B27" w14:textId="2ABF9351" w:rsidR="00EA4E30" w:rsidRPr="00B771E9" w:rsidRDefault="00EA4E30">
            <w:pPr>
              <w:jc w:val="center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 w:themeFill="background1"/>
            <w:hideMark/>
          </w:tcPr>
          <w:p w14:paraId="6BE1CA12" w14:textId="77777777" w:rsidR="00EA4E30" w:rsidRPr="005F4519" w:rsidRDefault="00EA4E30">
            <w:pPr>
              <w:jc w:val="center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No</w:t>
            </w:r>
          </w:p>
        </w:tc>
      </w:tr>
      <w:tr w:rsidR="009441FD" w:rsidRPr="005F4519" w14:paraId="1891143F" w14:textId="77777777" w:rsidTr="006B515F">
        <w:trPr>
          <w:trHeight w:val="346"/>
        </w:trPr>
        <w:tc>
          <w:tcPr>
            <w:tcW w:w="70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599E4A" w14:textId="77777777" w:rsidR="00EA4E30" w:rsidRPr="005F4519" w:rsidRDefault="00EA4E3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135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noWrap/>
            <w:hideMark/>
          </w:tcPr>
          <w:p w14:paraId="0C1A590C" w14:textId="77777777" w:rsidR="00EA4E30" w:rsidRPr="005F4519" w:rsidRDefault="00EA4E3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Participant 1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5FE303" w14:textId="3D8B7BA7" w:rsidR="00EA4E30" w:rsidRPr="00B771E9" w:rsidRDefault="00EA4E3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iPad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9D6E4DE" w14:textId="09E53CF3" w:rsidR="00EA4E30" w:rsidRPr="005F4519" w:rsidRDefault="00EA4E30" w:rsidP="0028216E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0E0CA" w14:textId="06F43E69" w:rsidR="00EA4E30" w:rsidRPr="00B771E9" w:rsidRDefault="00EA4E30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70BBC" w14:textId="77CAD596" w:rsidR="00EA4E30" w:rsidRPr="005F4519" w:rsidRDefault="00EA4E30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9908E31" w14:textId="7C1718C9" w:rsidR="00EA4E30" w:rsidRPr="005F4519" w:rsidRDefault="0004119C" w:rsidP="009441FD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000000"/>
            </w:tcBorders>
            <w:shd w:val="clear" w:color="auto" w:fill="FFFFFF" w:themeFill="background1"/>
            <w:hideMark/>
          </w:tcPr>
          <w:p w14:paraId="332A2B80" w14:textId="43E88731" w:rsidR="00EA4E30" w:rsidRPr="00B771E9" w:rsidRDefault="00EA4E30">
            <w:pPr>
              <w:jc w:val="center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Achieved (2/</w:t>
            </w:r>
            <w:r w:rsidR="007604B4"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4</w:t>
            </w: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 w:themeFill="background1"/>
            <w:hideMark/>
          </w:tcPr>
          <w:p w14:paraId="73D39F3E" w14:textId="0ECCF2FF" w:rsidR="00EA4E30" w:rsidRPr="005F4519" w:rsidRDefault="00EA4E30">
            <w:pPr>
              <w:jc w:val="center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Achieved (3/7)</w:t>
            </w:r>
          </w:p>
        </w:tc>
      </w:tr>
      <w:tr w:rsidR="009441FD" w:rsidRPr="005F4519" w14:paraId="408FF848" w14:textId="77777777" w:rsidTr="006B515F">
        <w:trPr>
          <w:trHeight w:val="346"/>
        </w:trPr>
        <w:tc>
          <w:tcPr>
            <w:tcW w:w="70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C27F25" w14:textId="77777777" w:rsidR="00EA4E30" w:rsidRPr="005F4519" w:rsidRDefault="00EA4E3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135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noWrap/>
            <w:hideMark/>
          </w:tcPr>
          <w:p w14:paraId="10946225" w14:textId="77777777" w:rsidR="00EA4E30" w:rsidRPr="005F4519" w:rsidRDefault="00EA4E3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Participant 1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C3150E" w14:textId="4C3363B0" w:rsidR="00EA4E30" w:rsidRPr="00B771E9" w:rsidRDefault="00EA4E3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CD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785E5A8" w14:textId="75EA621E" w:rsidR="00EA4E30" w:rsidRPr="005F4519" w:rsidRDefault="00EA4E30" w:rsidP="0028216E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78E0E" w14:textId="723D995F" w:rsidR="00EA4E30" w:rsidRPr="00B771E9" w:rsidRDefault="00EA4E30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No</w:t>
            </w:r>
            <w:r w:rsidR="00914E65"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 xml:space="preserve"> (CD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82B0E" w14:textId="65464DE7" w:rsidR="00EA4E30" w:rsidRPr="005F4519" w:rsidRDefault="00EA4E30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92016DF" w14:textId="418FCA56" w:rsidR="00EA4E30" w:rsidRPr="005F4519" w:rsidRDefault="0004119C" w:rsidP="009441FD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000000"/>
            </w:tcBorders>
            <w:shd w:val="clear" w:color="auto" w:fill="FFFFFF" w:themeFill="background1"/>
            <w:hideMark/>
          </w:tcPr>
          <w:p w14:paraId="5828ADCC" w14:textId="4C54B7E8" w:rsidR="00EA4E30" w:rsidRPr="00B771E9" w:rsidRDefault="00EA4E30">
            <w:pPr>
              <w:jc w:val="center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 w:themeFill="background1"/>
            <w:hideMark/>
          </w:tcPr>
          <w:p w14:paraId="2BA052A9" w14:textId="77777777" w:rsidR="00EA4E30" w:rsidRPr="005F4519" w:rsidRDefault="00EA4E30">
            <w:pPr>
              <w:jc w:val="center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No</w:t>
            </w:r>
          </w:p>
        </w:tc>
      </w:tr>
      <w:tr w:rsidR="009441FD" w:rsidRPr="005F4519" w14:paraId="71D395D2" w14:textId="77777777" w:rsidTr="006B515F">
        <w:trPr>
          <w:trHeight w:val="346"/>
        </w:trPr>
        <w:tc>
          <w:tcPr>
            <w:tcW w:w="70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34C8A8" w14:textId="77777777" w:rsidR="00EA4E30" w:rsidRPr="005F4519" w:rsidRDefault="00EA4E3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135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noWrap/>
            <w:hideMark/>
          </w:tcPr>
          <w:p w14:paraId="7A02C173" w14:textId="77777777" w:rsidR="00EA4E30" w:rsidRPr="005F4519" w:rsidRDefault="00EA4E3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Participant 1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542534" w14:textId="2B138C70" w:rsidR="00EA4E30" w:rsidRPr="00B771E9" w:rsidRDefault="00EA4E3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iPad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6C452AF" w14:textId="1134880D" w:rsidR="00EA4E30" w:rsidRPr="005F4519" w:rsidRDefault="00EA4E30" w:rsidP="0028216E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28A9C" w14:textId="339B392C" w:rsidR="00EA4E30" w:rsidRPr="00B771E9" w:rsidRDefault="00EA4E30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4F1CB" w14:textId="1FEF7B1B" w:rsidR="00EA4E30" w:rsidRPr="005F4519" w:rsidRDefault="00EA4E30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22B0D16" w14:textId="1CA7A401" w:rsidR="00EA4E30" w:rsidRPr="005F4519" w:rsidRDefault="0004119C" w:rsidP="009441FD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000000"/>
            </w:tcBorders>
            <w:shd w:val="clear" w:color="auto" w:fill="FFFFFF" w:themeFill="background1"/>
            <w:hideMark/>
          </w:tcPr>
          <w:p w14:paraId="06DCDA02" w14:textId="3D098B20" w:rsidR="00EA4E30" w:rsidRPr="00B771E9" w:rsidRDefault="00EA4E30">
            <w:pPr>
              <w:jc w:val="center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 w:themeFill="background1"/>
            <w:hideMark/>
          </w:tcPr>
          <w:p w14:paraId="61A4295C" w14:textId="0033676C" w:rsidR="00EA4E30" w:rsidRPr="005F4519" w:rsidRDefault="00EA4E30">
            <w:pPr>
              <w:jc w:val="center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No</w:t>
            </w:r>
          </w:p>
        </w:tc>
      </w:tr>
      <w:tr w:rsidR="009441FD" w:rsidRPr="005F4519" w14:paraId="2E528DE4" w14:textId="77777777" w:rsidTr="006B515F">
        <w:trPr>
          <w:trHeight w:val="346"/>
        </w:trPr>
        <w:tc>
          <w:tcPr>
            <w:tcW w:w="70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278C9A" w14:textId="77777777" w:rsidR="00EA4E30" w:rsidRPr="005F4519" w:rsidRDefault="00EA4E3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135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noWrap/>
            <w:hideMark/>
          </w:tcPr>
          <w:p w14:paraId="5149DEC3" w14:textId="77777777" w:rsidR="00EA4E30" w:rsidRPr="005F4519" w:rsidRDefault="00EA4E3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Participant 1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6CB19E" w14:textId="6AB45AB1" w:rsidR="00EA4E30" w:rsidRPr="00B771E9" w:rsidRDefault="00EA4E3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CD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9F3D17C" w14:textId="527688D8" w:rsidR="00EA4E30" w:rsidRPr="005F4519" w:rsidRDefault="00EA4E30" w:rsidP="0028216E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DB8C7" w14:textId="6F374F47" w:rsidR="00EA4E30" w:rsidRPr="00B771E9" w:rsidRDefault="00EA4E30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No</w:t>
            </w:r>
            <w:r w:rsidR="00497EE5"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 xml:space="preserve"> (CD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83214" w14:textId="33CBD7AC" w:rsidR="00EA4E30" w:rsidRPr="005F4519" w:rsidRDefault="00EA4E30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F9279B9" w14:textId="65E2092A" w:rsidR="00EA4E30" w:rsidRPr="005F4519" w:rsidRDefault="0004119C" w:rsidP="009441FD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000000"/>
            </w:tcBorders>
            <w:shd w:val="clear" w:color="auto" w:fill="FFFFFF" w:themeFill="background1"/>
            <w:hideMark/>
          </w:tcPr>
          <w:p w14:paraId="6A65ED4C" w14:textId="22952AAA" w:rsidR="00EA4E30" w:rsidRPr="00B771E9" w:rsidRDefault="00EA4E30">
            <w:pPr>
              <w:jc w:val="center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 w:themeFill="background1"/>
            <w:hideMark/>
          </w:tcPr>
          <w:p w14:paraId="634D7A1D" w14:textId="079B05CE" w:rsidR="00EA4E30" w:rsidRPr="005F4519" w:rsidRDefault="00EA4E30">
            <w:pPr>
              <w:jc w:val="center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Achieved (4/7)</w:t>
            </w:r>
          </w:p>
        </w:tc>
      </w:tr>
      <w:tr w:rsidR="009441FD" w:rsidRPr="005F4519" w14:paraId="5BE82C9B" w14:textId="77777777" w:rsidTr="006B515F">
        <w:trPr>
          <w:trHeight w:val="346"/>
        </w:trPr>
        <w:tc>
          <w:tcPr>
            <w:tcW w:w="70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1A3820" w14:textId="77777777" w:rsidR="00EA4E30" w:rsidRPr="005F4519" w:rsidRDefault="00EA4E3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135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noWrap/>
            <w:hideMark/>
          </w:tcPr>
          <w:p w14:paraId="78E7E45C" w14:textId="77777777" w:rsidR="00EA4E30" w:rsidRPr="005F4519" w:rsidRDefault="00EA4E3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Participant 1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054E81" w14:textId="27FF6534" w:rsidR="00EA4E30" w:rsidRPr="00B771E9" w:rsidRDefault="00EA4E3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iPad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3309B39" w14:textId="4C8373FB" w:rsidR="00EA4E30" w:rsidRPr="005F4519" w:rsidRDefault="00EA4E30" w:rsidP="0028216E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C07EA" w14:textId="59C39421" w:rsidR="00EA4E30" w:rsidRPr="00B771E9" w:rsidRDefault="00EA4E30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FD903" w14:textId="50611554" w:rsidR="00EA4E30" w:rsidRPr="00B771E9" w:rsidRDefault="00EA4E30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7180A57" w14:textId="7E9B7DBE" w:rsidR="00EA4E30" w:rsidRPr="005F4519" w:rsidRDefault="000900ED" w:rsidP="009441FD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000000"/>
            </w:tcBorders>
            <w:shd w:val="clear" w:color="auto" w:fill="FFFFFF" w:themeFill="background1"/>
            <w:hideMark/>
          </w:tcPr>
          <w:p w14:paraId="1CF512F2" w14:textId="1720242A" w:rsidR="00EA4E30" w:rsidRPr="00B771E9" w:rsidRDefault="00EA4E30">
            <w:pPr>
              <w:jc w:val="center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 w:themeFill="background1"/>
            <w:hideMark/>
          </w:tcPr>
          <w:p w14:paraId="00E49301" w14:textId="77777777" w:rsidR="00EA4E30" w:rsidRPr="005F4519" w:rsidRDefault="00EA4E30">
            <w:pPr>
              <w:jc w:val="center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No</w:t>
            </w:r>
          </w:p>
        </w:tc>
      </w:tr>
      <w:tr w:rsidR="009441FD" w:rsidRPr="005F4519" w14:paraId="0515737E" w14:textId="77777777" w:rsidTr="006B515F">
        <w:trPr>
          <w:trHeight w:val="346"/>
        </w:trPr>
        <w:tc>
          <w:tcPr>
            <w:tcW w:w="70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042CB2" w14:textId="77777777" w:rsidR="00EA4E30" w:rsidRPr="005F4519" w:rsidRDefault="00EA4E3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135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auto"/>
            </w:tcBorders>
            <w:noWrap/>
            <w:hideMark/>
          </w:tcPr>
          <w:p w14:paraId="3C338DAB" w14:textId="77777777" w:rsidR="00EA4E30" w:rsidRPr="005F4519" w:rsidRDefault="00EA4E3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Participant 2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8970C6" w14:textId="0BDA3E6E" w:rsidR="00EA4E30" w:rsidRPr="00B771E9" w:rsidRDefault="00EA4E3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iPad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0CEAD45" w14:textId="3D430E54" w:rsidR="00EA4E30" w:rsidRPr="005F4519" w:rsidRDefault="00EA4E30" w:rsidP="0028216E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016A5" w14:textId="382A9AB4" w:rsidR="00EA4E30" w:rsidRPr="00B771E9" w:rsidRDefault="00EA4E30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9E2DE" w14:textId="4B9A30D4" w:rsidR="00EA4E30" w:rsidRPr="00B771E9" w:rsidRDefault="00EA4E30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6C0AE7B" w14:textId="5A155D1F" w:rsidR="00EA4E30" w:rsidRPr="005F4519" w:rsidRDefault="000900ED" w:rsidP="009441FD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000000"/>
            </w:tcBorders>
            <w:shd w:val="clear" w:color="auto" w:fill="FFFFFF" w:themeFill="background1"/>
            <w:hideMark/>
          </w:tcPr>
          <w:p w14:paraId="48E13E55" w14:textId="24F308CA" w:rsidR="00EA4E30" w:rsidRPr="00B771E9" w:rsidRDefault="00EA4E30">
            <w:pPr>
              <w:jc w:val="center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Achieved (3/</w:t>
            </w:r>
            <w:r w:rsidR="007604B4"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4</w:t>
            </w: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 w:themeFill="background1"/>
            <w:hideMark/>
          </w:tcPr>
          <w:p w14:paraId="04211B00" w14:textId="18096559" w:rsidR="00EA4E30" w:rsidRPr="005F4519" w:rsidRDefault="00EA4E30">
            <w:pPr>
              <w:jc w:val="center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Achieved (5/7)</w:t>
            </w:r>
          </w:p>
        </w:tc>
      </w:tr>
      <w:tr w:rsidR="009441FD" w:rsidRPr="005F4519" w14:paraId="78FED8D5" w14:textId="77777777" w:rsidTr="006B515F">
        <w:trPr>
          <w:trHeight w:val="346"/>
        </w:trPr>
        <w:tc>
          <w:tcPr>
            <w:tcW w:w="709" w:type="dxa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000000"/>
            </w:tcBorders>
            <w:hideMark/>
          </w:tcPr>
          <w:p w14:paraId="22FC6DDC" w14:textId="77777777" w:rsidR="00EA4E30" w:rsidRPr="005F4519" w:rsidRDefault="00EA4E3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135" w:type="dxa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0F5688" w14:textId="77777777" w:rsidR="00EA4E30" w:rsidRPr="005F4519" w:rsidRDefault="00EA4E3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Participant 2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9751B8" w14:textId="4E99C0D3" w:rsidR="00EA4E30" w:rsidRPr="00B771E9" w:rsidRDefault="00EA4E3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iPad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C776F6D" w14:textId="24FAB8FC" w:rsidR="00EA4E30" w:rsidRPr="005F4519" w:rsidRDefault="00EA4E30" w:rsidP="0028216E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EDEA5" w14:textId="73DD518D" w:rsidR="00EA4E30" w:rsidRPr="00B771E9" w:rsidRDefault="00EA4E30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AA880" w14:textId="05DFF2B6" w:rsidR="00EA4E30" w:rsidRPr="00B771E9" w:rsidRDefault="00EA4E30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CEB7F" w14:textId="5C4DA21D" w:rsidR="00EA4E30" w:rsidRPr="005F4519" w:rsidRDefault="00A90CBB" w:rsidP="009441FD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hideMark/>
          </w:tcPr>
          <w:p w14:paraId="771F12BC" w14:textId="456C85E6" w:rsidR="00EA4E30" w:rsidRPr="00B771E9" w:rsidRDefault="00EA4E30">
            <w:pPr>
              <w:jc w:val="center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Achieved (4/</w:t>
            </w:r>
            <w:r w:rsidR="007604B4"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4</w:t>
            </w: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hideMark/>
          </w:tcPr>
          <w:p w14:paraId="7E1EA723" w14:textId="7EBC9CC4" w:rsidR="00EA4E30" w:rsidRPr="005F4519" w:rsidRDefault="00EA4E30">
            <w:pPr>
              <w:jc w:val="center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Achieved (6/7)</w:t>
            </w:r>
          </w:p>
        </w:tc>
      </w:tr>
      <w:tr w:rsidR="009441FD" w:rsidRPr="005F4519" w14:paraId="79A683AE" w14:textId="77777777" w:rsidTr="006B515F">
        <w:trPr>
          <w:trHeight w:val="368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14B9A" w14:textId="77777777" w:rsidR="00EA4E30" w:rsidRPr="005F4519" w:rsidRDefault="00EA4E3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4E4642" w14:textId="77777777" w:rsidR="00EA4E30" w:rsidRPr="005F4519" w:rsidRDefault="00EA4E3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Participant 2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0585E1" w14:textId="7B8747B3" w:rsidR="00EA4E30" w:rsidRPr="00B771E9" w:rsidRDefault="00EA4E3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iPad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8EA40B9" w14:textId="348BBE05" w:rsidR="00EA4E30" w:rsidRPr="005F4519" w:rsidRDefault="00EA4E30" w:rsidP="0028216E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6BF96" w14:textId="0A2A9EB9" w:rsidR="00EA4E30" w:rsidRPr="00B771E9" w:rsidRDefault="00EA4E30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1BEAB" w14:textId="3DC1C030" w:rsidR="00EA4E30" w:rsidRPr="00B771E9" w:rsidRDefault="00EA4E30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977D3" w14:textId="5DB351A3" w:rsidR="00EA4E30" w:rsidRPr="005F4519" w:rsidRDefault="00A90CBB" w:rsidP="009441FD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CBC6835" w14:textId="34D3FB39" w:rsidR="00EA4E30" w:rsidRPr="005F4519" w:rsidRDefault="00EA4E30">
            <w:pPr>
              <w:jc w:val="center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2F69B08" w14:textId="6AEB6EEF" w:rsidR="00EA4E30" w:rsidRPr="005F4519" w:rsidRDefault="00EA4E30">
            <w:pPr>
              <w:jc w:val="center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5F451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Achieved (7/7)</w:t>
            </w:r>
          </w:p>
        </w:tc>
      </w:tr>
      <w:tr w:rsidR="009441FD" w:rsidRPr="005F4519" w14:paraId="4987037A" w14:textId="77777777" w:rsidTr="006B515F">
        <w:trPr>
          <w:trHeight w:val="368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FEA3D" w14:textId="79EE6355" w:rsidR="00EA4E30" w:rsidRPr="00B771E9" w:rsidRDefault="00EA4E3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bookmarkStart w:id="0" w:name="_Hlk109308780"/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AA0206" w14:textId="4B20FF7D" w:rsidR="00EA4E30" w:rsidRPr="00B771E9" w:rsidRDefault="00EA4E3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Participant 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93ABB3" w14:textId="0FD69132" w:rsidR="00EA4E30" w:rsidRPr="00B771E9" w:rsidRDefault="00EA4E3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iPad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1C6E2F" w14:textId="73F693DE" w:rsidR="00EA4E30" w:rsidRPr="00B771E9" w:rsidRDefault="00EA4E30" w:rsidP="0028216E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Withdrew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69719" w14:textId="77777777" w:rsidR="00EA4E30" w:rsidRPr="00B771E9" w:rsidRDefault="00EA4E30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BB7EC" w14:textId="02D2CC5C" w:rsidR="00EA4E30" w:rsidRPr="005F4519" w:rsidRDefault="00EA4E30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highlight w:val="yellow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BD177" w14:textId="77777777" w:rsidR="00EA4E30" w:rsidRPr="005F4519" w:rsidRDefault="00EA4E30" w:rsidP="009441FD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highlight w:val="yellow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8BB113" w14:textId="0A4A9251" w:rsidR="00EA4E30" w:rsidRPr="005F4519" w:rsidRDefault="00EA4E30">
            <w:pPr>
              <w:jc w:val="center"/>
              <w:rPr>
                <w:rFonts w:ascii="Calibri" w:eastAsia="Times New Roman" w:hAnsi="Calibri" w:cs="Times New Roman"/>
                <w:color w:val="000000"/>
                <w:sz w:val="15"/>
                <w:szCs w:val="15"/>
                <w:highlight w:val="yellow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1505AA" w14:textId="77777777" w:rsidR="00EA4E30" w:rsidRPr="005F4519" w:rsidRDefault="00EA4E30">
            <w:pPr>
              <w:jc w:val="center"/>
              <w:rPr>
                <w:rFonts w:ascii="Calibri" w:eastAsia="Times New Roman" w:hAnsi="Calibri" w:cs="Times New Roman"/>
                <w:color w:val="000000"/>
                <w:sz w:val="15"/>
                <w:szCs w:val="15"/>
                <w:highlight w:val="yellow"/>
              </w:rPr>
            </w:pPr>
          </w:p>
        </w:tc>
      </w:tr>
      <w:tr w:rsidR="009441FD" w:rsidRPr="005F4519" w14:paraId="53EC2411" w14:textId="77777777" w:rsidTr="006B515F">
        <w:trPr>
          <w:trHeight w:val="368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96495" w14:textId="3ECA8D14" w:rsidR="00EA4E30" w:rsidRPr="00B771E9" w:rsidRDefault="00EA4E3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54929B" w14:textId="234C56BD" w:rsidR="00EA4E30" w:rsidRPr="00B771E9" w:rsidRDefault="00EA4E3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Participant 1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52F324" w14:textId="358CE5AF" w:rsidR="00EA4E30" w:rsidRPr="00B771E9" w:rsidRDefault="00EA4E3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iPad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88FC21" w14:textId="24ADB058" w:rsidR="00EA4E30" w:rsidRPr="00B771E9" w:rsidRDefault="00EA4E30" w:rsidP="0028216E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Withdrew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1C1D0" w14:textId="77777777" w:rsidR="00EA4E30" w:rsidRPr="00B771E9" w:rsidRDefault="00EA4E30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D6430" w14:textId="1B51BB79" w:rsidR="00EA4E30" w:rsidRPr="005F4519" w:rsidRDefault="00EA4E30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highlight w:val="yellow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68E46" w14:textId="77777777" w:rsidR="00EA4E30" w:rsidRPr="005F4519" w:rsidRDefault="00EA4E30" w:rsidP="009441FD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highlight w:val="yellow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397C5A" w14:textId="3A298E58" w:rsidR="00EA4E30" w:rsidRPr="005F4519" w:rsidRDefault="00EA4E30">
            <w:pPr>
              <w:jc w:val="center"/>
              <w:rPr>
                <w:rFonts w:ascii="Calibri" w:eastAsia="Times New Roman" w:hAnsi="Calibri" w:cs="Times New Roman"/>
                <w:color w:val="000000"/>
                <w:sz w:val="15"/>
                <w:szCs w:val="15"/>
                <w:highlight w:val="yellow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64465C" w14:textId="77777777" w:rsidR="00EA4E30" w:rsidRPr="005F4519" w:rsidRDefault="00EA4E30">
            <w:pPr>
              <w:jc w:val="center"/>
              <w:rPr>
                <w:rFonts w:ascii="Calibri" w:eastAsia="Times New Roman" w:hAnsi="Calibri" w:cs="Times New Roman"/>
                <w:color w:val="000000"/>
                <w:sz w:val="15"/>
                <w:szCs w:val="15"/>
                <w:highlight w:val="yellow"/>
              </w:rPr>
            </w:pPr>
          </w:p>
        </w:tc>
      </w:tr>
      <w:tr w:rsidR="009441FD" w:rsidRPr="005F4519" w14:paraId="34F4B08A" w14:textId="77777777" w:rsidTr="006B515F">
        <w:trPr>
          <w:trHeight w:val="368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90CC1" w14:textId="4EA6693A" w:rsidR="00EA4E30" w:rsidRPr="00B771E9" w:rsidRDefault="00EA4E3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AAF509" w14:textId="24BB91BF" w:rsidR="00EA4E30" w:rsidRPr="00B771E9" w:rsidRDefault="00EA4E3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Participant 2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09A9DB" w14:textId="3B119518" w:rsidR="00EA4E30" w:rsidRPr="00B771E9" w:rsidRDefault="00EA4E3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No Show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871CD8" w14:textId="2D0AF299" w:rsidR="00EA4E30" w:rsidRPr="00B771E9" w:rsidRDefault="00EA4E30" w:rsidP="0028216E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Withdrew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0E467" w14:textId="77777777" w:rsidR="00EA4E30" w:rsidRPr="00B771E9" w:rsidRDefault="00EA4E30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A5FFF" w14:textId="2F8AD2AC" w:rsidR="00EA4E30" w:rsidRPr="005F4519" w:rsidRDefault="00EA4E30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highlight w:val="yellow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4335A" w14:textId="77777777" w:rsidR="00EA4E30" w:rsidRPr="005F4519" w:rsidRDefault="00EA4E30" w:rsidP="009441FD">
            <w:pPr>
              <w:jc w:val="right"/>
              <w:rPr>
                <w:rFonts w:ascii="Calibri" w:eastAsia="Times New Roman" w:hAnsi="Calibri" w:cs="Times New Roman"/>
                <w:color w:val="000000"/>
                <w:sz w:val="15"/>
                <w:szCs w:val="15"/>
                <w:highlight w:val="yellow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F1B3C6" w14:textId="6F43C331" w:rsidR="00EA4E30" w:rsidRPr="005F4519" w:rsidRDefault="00EA4E30">
            <w:pPr>
              <w:jc w:val="center"/>
              <w:rPr>
                <w:rFonts w:ascii="Calibri" w:eastAsia="Times New Roman" w:hAnsi="Calibri" w:cs="Times New Roman"/>
                <w:color w:val="000000"/>
                <w:sz w:val="15"/>
                <w:szCs w:val="15"/>
                <w:highlight w:val="yellow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8A6942" w14:textId="77777777" w:rsidR="00EA4E30" w:rsidRPr="005F4519" w:rsidRDefault="00EA4E30">
            <w:pPr>
              <w:jc w:val="center"/>
              <w:rPr>
                <w:rFonts w:ascii="Calibri" w:eastAsia="Times New Roman" w:hAnsi="Calibri" w:cs="Times New Roman"/>
                <w:color w:val="000000"/>
                <w:sz w:val="15"/>
                <w:szCs w:val="15"/>
                <w:highlight w:val="yellow"/>
              </w:rPr>
            </w:pPr>
          </w:p>
        </w:tc>
      </w:tr>
      <w:tr w:rsidR="009441FD" w:rsidRPr="005F4519" w14:paraId="62D7E83C" w14:textId="77777777" w:rsidTr="006B515F">
        <w:trPr>
          <w:trHeight w:val="368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5B1BC" w14:textId="77777777" w:rsidR="00EA4E30" w:rsidRPr="005F4519" w:rsidRDefault="00EA4E3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  <w:highlight w:val="yellow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F202AE" w14:textId="77777777" w:rsidR="00EA4E30" w:rsidRPr="00B771E9" w:rsidRDefault="00EA4E3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Summary</w:t>
            </w:r>
          </w:p>
          <w:p w14:paraId="2466F827" w14:textId="79731C38" w:rsidR="0039409C" w:rsidRPr="00B771E9" w:rsidRDefault="00EC000E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3/14</w:t>
            </w:r>
            <w:r w:rsidR="00F534B6"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 xml:space="preserve"> </w:t>
            </w: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 xml:space="preserve">= </w:t>
            </w:r>
            <w:r w:rsidR="0039409C"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21</w:t>
            </w:r>
            <w:r w:rsidR="007626F7"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% attrition</w:t>
            </w:r>
          </w:p>
          <w:p w14:paraId="6AE04173" w14:textId="5A3F176F" w:rsidR="007626F7" w:rsidRPr="00B771E9" w:rsidRDefault="00EC000E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11/14</w:t>
            </w:r>
            <w:r w:rsidR="00F534B6"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 xml:space="preserve"> </w:t>
            </w: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=</w:t>
            </w:r>
            <w:r w:rsidR="00F534B6"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 xml:space="preserve"> </w:t>
            </w:r>
            <w:r w:rsidR="007626F7"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78.5% remained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F6B6D2" w14:textId="77777777" w:rsidR="00EA4E30" w:rsidRPr="00B771E9" w:rsidRDefault="00EA4E3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10 iPads</w:t>
            </w:r>
          </w:p>
          <w:p w14:paraId="5037E25F" w14:textId="77777777" w:rsidR="00EA4E30" w:rsidRPr="00B771E9" w:rsidRDefault="00EA4E3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3 CDs</w:t>
            </w:r>
          </w:p>
          <w:p w14:paraId="383BD5E9" w14:textId="5C52B8B8" w:rsidR="00EA4E30" w:rsidRPr="00B771E9" w:rsidRDefault="00EA4E3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1 No Show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A6B646" w14:textId="64868412" w:rsidR="00EA4E30" w:rsidRPr="00B771E9" w:rsidRDefault="00EA4E3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9/14 = 64.3%</w:t>
            </w:r>
            <w:r w:rsidR="00497EE5"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 xml:space="preserve"> (moderately successful)</w:t>
            </w:r>
          </w:p>
          <w:p w14:paraId="6A8A0C4E" w14:textId="788CEF29" w:rsidR="00EA4E30" w:rsidRPr="00B771E9" w:rsidRDefault="00EA4E3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 xml:space="preserve">Exclude those </w:t>
            </w:r>
            <w:r w:rsidR="00086303"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withdrew</w:t>
            </w: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: 9/11 = 81.8%</w:t>
            </w:r>
            <w:r w:rsidR="00497EE5"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 xml:space="preserve"> - high retention rat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F24BE" w14:textId="77777777" w:rsidR="00EA4E30" w:rsidRPr="00B771E9" w:rsidRDefault="00EA4E30" w:rsidP="0080116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5/10 = 50%; login frequency</w:t>
            </w:r>
          </w:p>
          <w:p w14:paraId="4D07032C" w14:textId="57F05C28" w:rsidR="00EA4E30" w:rsidRPr="00B771E9" w:rsidRDefault="00EA4E30" w:rsidP="0080116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 xml:space="preserve">Exclude those </w:t>
            </w:r>
            <w:r w:rsidR="00086303"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withdrew</w:t>
            </w: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: 5/11 = 5/8= 62.5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F31BC" w14:textId="77777777" w:rsidR="00EA4E30" w:rsidRPr="00B771E9" w:rsidRDefault="00EA4E30" w:rsidP="00020205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5/14 = 35.7%</w:t>
            </w:r>
          </w:p>
          <w:p w14:paraId="21118BF9" w14:textId="11FC8DCC" w:rsidR="00EA4E30" w:rsidRPr="00B771E9" w:rsidRDefault="00EA4E30" w:rsidP="00020205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 xml:space="preserve">Exclude those </w:t>
            </w:r>
            <w:r w:rsidR="00086303"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withdrew</w:t>
            </w: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: 5/11 = 45.4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ADCBF" w14:textId="77777777" w:rsidR="00EA4E30" w:rsidRPr="00B771E9" w:rsidRDefault="006A5B09" w:rsidP="001A222D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7/14 = 50%</w:t>
            </w:r>
          </w:p>
          <w:p w14:paraId="56A5311E" w14:textId="0B760B86" w:rsidR="006A5B09" w:rsidRPr="00B771E9" w:rsidRDefault="006A5B09" w:rsidP="001A222D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 xml:space="preserve">Exclude those withdrew: 7/11 = </w:t>
            </w:r>
            <w:r w:rsidR="00086303"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63.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AFB876" w14:textId="7E7E8444" w:rsidR="00EA4E30" w:rsidRPr="00B771E9" w:rsidRDefault="00EA4E30" w:rsidP="001A222D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4/10 = 40%; adherence rate (iPad only)</w:t>
            </w:r>
          </w:p>
          <w:p w14:paraId="393392E5" w14:textId="09AABBDC" w:rsidR="00EA4E30" w:rsidRPr="00B771E9" w:rsidRDefault="00EA4E30" w:rsidP="001A222D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 xml:space="preserve">Exclude those </w:t>
            </w:r>
            <w:r w:rsidR="00086303"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withdrew</w:t>
            </w: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: 4/8 = 50%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53037D" w14:textId="77777777" w:rsidR="00EA4E30" w:rsidRPr="00B771E9" w:rsidRDefault="00EA4E30" w:rsidP="006A20C1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 xml:space="preserve">7/14 = 50%; True adherence rate (iPad and CDs); Exclude those </w:t>
            </w:r>
            <w:r w:rsidR="00086303"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withdrew</w:t>
            </w: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: 7/11 = 64%</w:t>
            </w:r>
          </w:p>
          <w:p w14:paraId="210E1592" w14:textId="21CCA5DD" w:rsidR="00CB57FA" w:rsidRPr="00B771E9" w:rsidRDefault="00CB57FA" w:rsidP="00CB57FA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  <w:r w:rsidRPr="00B771E9"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  <w:t>NB: 6/10= 60%; true adherence rate (iPad ONLY); Exclude those withdrew: 6/8 = 75%</w:t>
            </w:r>
          </w:p>
          <w:p w14:paraId="0A9720F4" w14:textId="345E5416" w:rsidR="00CB57FA" w:rsidRPr="00B771E9" w:rsidRDefault="00CB57FA" w:rsidP="006A20C1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</w:rPr>
            </w:pPr>
          </w:p>
        </w:tc>
      </w:tr>
      <w:bookmarkEnd w:id="0"/>
    </w:tbl>
    <w:p w14:paraId="724A10A2" w14:textId="77777777" w:rsidR="0063087F" w:rsidRPr="005F4519" w:rsidRDefault="0063087F" w:rsidP="008C15D7">
      <w:pPr>
        <w:shd w:val="clear" w:color="auto" w:fill="FFFFFF"/>
        <w:spacing w:before="100" w:beforeAutospacing="1" w:after="0" w:line="240" w:lineRule="auto"/>
        <w:contextualSpacing/>
        <w:rPr>
          <w:rFonts w:eastAsia="Times New Roman" w:cstheme="minorHAnsi"/>
          <w:color w:val="212121"/>
          <w:sz w:val="24"/>
          <w:szCs w:val="24"/>
          <w:lang w:val="en-US"/>
        </w:rPr>
      </w:pPr>
    </w:p>
    <w:p w14:paraId="3B39EB60" w14:textId="77777777" w:rsidR="0063087F" w:rsidRPr="005F4519" w:rsidRDefault="0063087F" w:rsidP="008C15D7">
      <w:pPr>
        <w:shd w:val="clear" w:color="auto" w:fill="FFFFFF"/>
        <w:spacing w:before="100" w:beforeAutospacing="1" w:after="0" w:line="240" w:lineRule="auto"/>
        <w:contextualSpacing/>
        <w:rPr>
          <w:rFonts w:eastAsia="Times New Roman" w:cstheme="minorHAnsi"/>
          <w:color w:val="212121"/>
          <w:sz w:val="24"/>
          <w:szCs w:val="24"/>
          <w:lang w:val="en-US"/>
        </w:rPr>
      </w:pPr>
    </w:p>
    <w:p w14:paraId="1DA9EC60" w14:textId="5708E521" w:rsidR="00A21820" w:rsidRPr="005F4519" w:rsidRDefault="008C15D7" w:rsidP="00A21820">
      <w:pPr>
        <w:rPr>
          <w:rFonts w:eastAsia="Times New Roman" w:cstheme="minorHAnsi"/>
          <w:color w:val="212121"/>
          <w:sz w:val="24"/>
          <w:szCs w:val="24"/>
          <w:lang w:val="en-US"/>
        </w:rPr>
      </w:pPr>
      <w:r w:rsidRPr="005F4519">
        <w:rPr>
          <w:rFonts w:eastAsia="Times New Roman" w:cstheme="minorHAnsi"/>
          <w:color w:val="212121"/>
          <w:sz w:val="24"/>
          <w:szCs w:val="24"/>
          <w:lang w:val="en-US"/>
        </w:rPr>
        <w:t xml:space="preserve">Appendix </w:t>
      </w:r>
      <w:r w:rsidR="009A68BC" w:rsidRPr="005F4519">
        <w:rPr>
          <w:rFonts w:eastAsia="Times New Roman" w:cstheme="minorHAnsi"/>
          <w:color w:val="212121"/>
          <w:sz w:val="24"/>
          <w:szCs w:val="24"/>
          <w:lang w:val="en-US"/>
        </w:rPr>
        <w:t>2</w:t>
      </w:r>
      <w:r w:rsidRPr="005F4519">
        <w:rPr>
          <w:rFonts w:eastAsia="Times New Roman" w:cstheme="minorHAnsi"/>
          <w:color w:val="212121"/>
          <w:sz w:val="24"/>
          <w:szCs w:val="24"/>
          <w:lang w:val="en-US"/>
        </w:rPr>
        <w:t xml:space="preserve"> – Retention Data </w:t>
      </w:r>
      <w:r w:rsidR="00A21820" w:rsidRPr="00B771E9">
        <w:rPr>
          <w:rFonts w:eastAsia="Times New Roman" w:cstheme="minorHAnsi"/>
          <w:color w:val="212121"/>
          <w:sz w:val="24"/>
          <w:szCs w:val="24"/>
          <w:lang w:val="en-US"/>
        </w:rPr>
        <w:t>9/14 participants or 64.2%,</w:t>
      </w:r>
      <w:r w:rsidR="00A21820" w:rsidRPr="005F4519">
        <w:rPr>
          <w:rFonts w:eastAsia="Times New Roman" w:cstheme="minorHAnsi"/>
          <w:color w:val="212121"/>
          <w:sz w:val="24"/>
          <w:szCs w:val="24"/>
          <w:lang w:val="en-US"/>
        </w:rPr>
        <w:t xml:space="preserve"> </w:t>
      </w:r>
    </w:p>
    <w:p w14:paraId="171453D8" w14:textId="60700A33" w:rsidR="008C15D7" w:rsidRPr="005F4519" w:rsidRDefault="00A21820" w:rsidP="00A21820">
      <w:pPr>
        <w:rPr>
          <w:rFonts w:eastAsia="Times New Roman" w:cstheme="minorHAnsi"/>
          <w:color w:val="212121"/>
          <w:sz w:val="24"/>
          <w:szCs w:val="24"/>
          <w:lang w:val="en-US"/>
        </w:rPr>
      </w:pPr>
      <w:r w:rsidRPr="005F4519">
        <w:rPr>
          <w:rFonts w:eastAsia="Times New Roman" w:cstheme="minorHAnsi"/>
          <w:color w:val="212121"/>
          <w:sz w:val="24"/>
          <w:szCs w:val="24"/>
          <w:lang w:val="en-US"/>
        </w:rPr>
        <w:t>(</w:t>
      </w:r>
      <w:r w:rsidR="00690B13" w:rsidRPr="005F4519">
        <w:rPr>
          <w:rFonts w:eastAsia="Times New Roman" w:cstheme="minorHAnsi"/>
          <w:color w:val="212121"/>
          <w:sz w:val="24"/>
          <w:szCs w:val="24"/>
          <w:lang w:val="en-US"/>
        </w:rPr>
        <w:t>Excluding</w:t>
      </w:r>
      <w:r w:rsidRPr="005F4519">
        <w:rPr>
          <w:rFonts w:eastAsia="Times New Roman" w:cstheme="minorHAnsi"/>
          <w:color w:val="212121"/>
          <w:sz w:val="24"/>
          <w:szCs w:val="24"/>
          <w:lang w:val="en-US"/>
        </w:rPr>
        <w:t xml:space="preserve"> those who withdrew </w:t>
      </w:r>
      <w:r w:rsidR="008C15D7" w:rsidRPr="005F4519">
        <w:rPr>
          <w:rFonts w:eastAsia="Times New Roman" w:cstheme="minorHAnsi"/>
          <w:color w:val="212121"/>
          <w:sz w:val="24"/>
          <w:szCs w:val="24"/>
          <w:lang w:val="en-US"/>
        </w:rPr>
        <w:t>9/11 participants or 82% retention rate)</w:t>
      </w:r>
    </w:p>
    <w:p w14:paraId="01E1447D" w14:textId="77777777" w:rsidR="008C15D7" w:rsidRPr="005F4519" w:rsidRDefault="008C15D7" w:rsidP="008C15D7">
      <w:pPr>
        <w:shd w:val="clear" w:color="auto" w:fill="FFFFFF"/>
        <w:spacing w:before="100" w:beforeAutospacing="1" w:after="0" w:line="240" w:lineRule="auto"/>
        <w:contextualSpacing/>
        <w:rPr>
          <w:rFonts w:eastAsia="Times New Roman" w:cstheme="minorHAnsi"/>
          <w:color w:val="212121"/>
          <w:sz w:val="24"/>
          <w:szCs w:val="24"/>
          <w:lang w:val="en-US"/>
        </w:rPr>
      </w:pPr>
    </w:p>
    <w:tbl>
      <w:tblPr>
        <w:tblW w:w="10916" w:type="dxa"/>
        <w:tblInd w:w="-851" w:type="dxa"/>
        <w:tblLook w:val="04A0" w:firstRow="1" w:lastRow="0" w:firstColumn="1" w:lastColumn="0" w:noHBand="0" w:noVBand="1"/>
      </w:tblPr>
      <w:tblGrid>
        <w:gridCol w:w="434"/>
        <w:gridCol w:w="1134"/>
        <w:gridCol w:w="992"/>
        <w:gridCol w:w="575"/>
        <w:gridCol w:w="575"/>
        <w:gridCol w:w="575"/>
        <w:gridCol w:w="575"/>
        <w:gridCol w:w="575"/>
        <w:gridCol w:w="575"/>
        <w:gridCol w:w="840"/>
        <w:gridCol w:w="575"/>
        <w:gridCol w:w="575"/>
        <w:gridCol w:w="702"/>
        <w:gridCol w:w="941"/>
        <w:gridCol w:w="1273"/>
      </w:tblGrid>
      <w:tr w:rsidR="008C15D7" w:rsidRPr="005F4519" w14:paraId="04A1D4DD" w14:textId="77777777" w:rsidTr="00A21820">
        <w:trPr>
          <w:trHeight w:val="320"/>
        </w:trPr>
        <w:tc>
          <w:tcPr>
            <w:tcW w:w="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14:paraId="3A0D252C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557DC32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Attenda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6A73CBC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Orientation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8D1D894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Week 1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56E8F44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Week 2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D7AF3F3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Week 3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0ED9FB9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Week 4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7154C28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Week 5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7176D1A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Week 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8C15EBB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Week 7 (</w:t>
            </w:r>
            <w:proofErr w:type="gramStart"/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All  Day</w:t>
            </w:r>
            <w:proofErr w:type="gramEnd"/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D5BEF11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 xml:space="preserve">Week 8 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AEF55C9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Week 9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ABAEE8A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Missed Days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05DFAE6" w14:textId="2E6AF6D5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 xml:space="preserve">Attendance </w:t>
            </w:r>
            <w:r w:rsidRPr="00B771E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Rate</w:t>
            </w:r>
            <w:r w:rsidR="00A21820" w:rsidRPr="00B771E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 xml:space="preserve"> (10 sessions</w:t>
            </w:r>
            <w:r w:rsidR="00A21820"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14:paraId="406F306E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8C15D7" w:rsidRPr="005F4519" w14:paraId="1F491B70" w14:textId="77777777" w:rsidTr="00A21820">
        <w:trPr>
          <w:trHeight w:val="320"/>
        </w:trPr>
        <w:tc>
          <w:tcPr>
            <w:tcW w:w="4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6FE126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57DB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Participant 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395D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5F3C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27FC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C84F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6FC4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8FB8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2D55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E528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E9C0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49C2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7D9A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proofErr w:type="gramStart"/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  of</w:t>
            </w:r>
            <w:proofErr w:type="gramEnd"/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 xml:space="preserve"> 10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6CE3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80%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3D288B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Achieved (1/9)</w:t>
            </w:r>
          </w:p>
        </w:tc>
      </w:tr>
      <w:tr w:rsidR="008C15D7" w:rsidRPr="005F4519" w14:paraId="136991DD" w14:textId="77777777" w:rsidTr="00A21820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</w:tcPr>
          <w:p w14:paraId="52AE6157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35A7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Participant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027C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3F70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9735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BF31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Withdrew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AD11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3F18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2DFE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64E7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E6E2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3468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7 of 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5E7D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30%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999AF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8C15D7" w:rsidRPr="005F4519" w14:paraId="1DF95062" w14:textId="77777777" w:rsidTr="00A21820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</w:tcPr>
          <w:p w14:paraId="540D831B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8903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Participant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08A4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392B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0C4D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AC1B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623E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EDF2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157C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1535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5FF5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FB58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216E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 of 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5739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90%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7EC84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Achieved (2/9)</w:t>
            </w:r>
          </w:p>
        </w:tc>
      </w:tr>
      <w:tr w:rsidR="008C15D7" w:rsidRPr="005F4519" w14:paraId="064041C4" w14:textId="77777777" w:rsidTr="00A21820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</w:tcPr>
          <w:p w14:paraId="008D7D92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05D5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Participant 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9445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02D7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E1E5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0EB2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89EC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F29C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1647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5FD5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5781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C3A2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FA8A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 of 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4E0F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90%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06BB0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Achieved (3/9)</w:t>
            </w:r>
          </w:p>
        </w:tc>
      </w:tr>
      <w:tr w:rsidR="008C15D7" w:rsidRPr="005F4519" w14:paraId="5F57E5EF" w14:textId="77777777" w:rsidTr="00A21820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</w:tcPr>
          <w:p w14:paraId="6A27B55F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EE0F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Participant 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622F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6968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ADCC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3DFB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9BFA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9ED6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497E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20C5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EFAB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659C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007E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 of 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AE0D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80%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0FF1E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Achieved (4/9)</w:t>
            </w:r>
          </w:p>
        </w:tc>
      </w:tr>
      <w:tr w:rsidR="008C15D7" w:rsidRPr="005F4519" w14:paraId="65AD24C5" w14:textId="77777777" w:rsidTr="00A21820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</w:tcPr>
          <w:p w14:paraId="4A1CD8F7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5F16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Participant 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A34A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0E9E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C135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C0C1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964A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5731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E97C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2F75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8D8C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F904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0165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5 of 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4BBE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50%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79FE0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8C15D7" w:rsidRPr="005F4519" w14:paraId="0EBCE46D" w14:textId="77777777" w:rsidTr="00A21820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</w:tcPr>
          <w:p w14:paraId="3E6895F3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52D5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Participant 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A121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2A1C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33B5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A829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D49C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227D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E9A1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A59E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A054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68A5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4946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4 of 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D946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60%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619E9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Achieved (5/9)</w:t>
            </w:r>
          </w:p>
        </w:tc>
      </w:tr>
      <w:tr w:rsidR="008C15D7" w:rsidRPr="005F4519" w14:paraId="0F0B1433" w14:textId="77777777" w:rsidTr="00A21820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</w:tcPr>
          <w:p w14:paraId="7F93E8D5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3F45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Participant 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18B4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74AC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EF09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EC30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9E97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E6B0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D3FE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79E3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BF4C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AB8B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9A4F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 of 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A5FC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90%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E93DC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Achieved (6/9)</w:t>
            </w:r>
          </w:p>
        </w:tc>
      </w:tr>
      <w:tr w:rsidR="008C15D7" w:rsidRPr="005F4519" w14:paraId="1F0469C3" w14:textId="77777777" w:rsidTr="00A21820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</w:tcPr>
          <w:p w14:paraId="3712A1A0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3A56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Participant 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CC76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8ED5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2B31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Withdrew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B7EB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5FEE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F1B9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0BE4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00D3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4DB4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F54A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 of 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FE50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0%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90226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8C15D7" w:rsidRPr="005F4519" w14:paraId="067D9EC0" w14:textId="77777777" w:rsidTr="00A21820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</w:tcPr>
          <w:p w14:paraId="075A1E5B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4B99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Participant 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EB73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5D77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6B08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F2B6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2408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20AB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312F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DBF2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C721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0C44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46ED" w14:textId="5C56FFD0" w:rsidR="008C15D7" w:rsidRPr="005F4519" w:rsidRDefault="00C16D42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6</w:t>
            </w:r>
            <w:r w:rsidR="008C15D7"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 xml:space="preserve"> of 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AABE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40%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D2128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8C15D7" w:rsidRPr="005F4519" w14:paraId="706BBCFA" w14:textId="77777777" w:rsidTr="00A21820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</w:tcPr>
          <w:p w14:paraId="1C3FED77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AD2B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Participant 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3AA4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6E42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BB29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DE00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7220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2471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F5B1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5DD7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F970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3319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3833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 of 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C880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00%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4DDBE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Achieved (7/9)</w:t>
            </w:r>
          </w:p>
        </w:tc>
      </w:tr>
      <w:tr w:rsidR="008C15D7" w:rsidRPr="005F4519" w14:paraId="59795E9C" w14:textId="77777777" w:rsidTr="00A21820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</w:tcPr>
          <w:p w14:paraId="703DC5DE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CA04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Participant 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B261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EC2F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A2B5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FF93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941F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74D9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B851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F5A2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2B82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E409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DD87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 of 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369F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90%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23C8A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Achieved (8/9)</w:t>
            </w:r>
          </w:p>
        </w:tc>
      </w:tr>
      <w:tr w:rsidR="008C15D7" w:rsidRPr="005F4519" w14:paraId="1ADCD418" w14:textId="77777777" w:rsidTr="00A21820">
        <w:trPr>
          <w:trHeight w:val="320"/>
        </w:trPr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</w:tcPr>
          <w:p w14:paraId="202F76C4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0CDA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Participant 25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E442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Withdrew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8260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AB3D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217F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D2EA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2350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98C4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75D6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7C63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E683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 of 10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15DF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%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BE3BD2A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8C15D7" w:rsidRPr="005F4519" w14:paraId="66CA1BDD" w14:textId="77777777" w:rsidTr="00A21820">
        <w:trPr>
          <w:trHeight w:val="340"/>
        </w:trPr>
        <w:tc>
          <w:tcPr>
            <w:tcW w:w="4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C15C7C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5CAA1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Participant 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B4433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43DD5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4DE08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6C7F3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1969C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BB6B7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D4E5E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4355B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FA94A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E75CA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yes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9B49B" w14:textId="04BDD482" w:rsidR="008C15D7" w:rsidRPr="00B771E9" w:rsidRDefault="008A294E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B771E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4</w:t>
            </w:r>
            <w:r w:rsidR="008C15D7" w:rsidRPr="00B771E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 xml:space="preserve"> of 1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25934" w14:textId="018C6B1F" w:rsidR="008C15D7" w:rsidRPr="00B771E9" w:rsidRDefault="002D476A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B771E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60</w:t>
            </w:r>
            <w:r w:rsidR="008C15D7" w:rsidRPr="00B771E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%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F4F0E4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Achieved (9/9)</w:t>
            </w:r>
          </w:p>
        </w:tc>
      </w:tr>
    </w:tbl>
    <w:p w14:paraId="729BE099" w14:textId="77777777" w:rsidR="008C15D7" w:rsidRPr="005F4519" w:rsidRDefault="008C15D7" w:rsidP="008C15D7">
      <w:pPr>
        <w:shd w:val="clear" w:color="auto" w:fill="FFFFFF"/>
        <w:spacing w:before="100" w:beforeAutospacing="1" w:after="0" w:line="240" w:lineRule="auto"/>
        <w:contextualSpacing/>
        <w:rPr>
          <w:rFonts w:eastAsia="Times New Roman" w:cstheme="minorHAnsi"/>
          <w:color w:val="212121"/>
          <w:sz w:val="24"/>
          <w:szCs w:val="24"/>
          <w:lang w:val="en-US"/>
        </w:rPr>
      </w:pPr>
    </w:p>
    <w:p w14:paraId="61043C53" w14:textId="77777777" w:rsidR="008C15D7" w:rsidRPr="005F4519" w:rsidRDefault="008C15D7" w:rsidP="008C15D7">
      <w:pPr>
        <w:shd w:val="clear" w:color="auto" w:fill="FFFFFF"/>
        <w:spacing w:before="100" w:beforeAutospacing="1" w:after="0" w:line="240" w:lineRule="auto"/>
        <w:contextualSpacing/>
        <w:rPr>
          <w:rFonts w:eastAsia="Times New Roman" w:cstheme="minorHAnsi"/>
          <w:color w:val="212121"/>
          <w:sz w:val="24"/>
          <w:szCs w:val="24"/>
          <w:lang w:val="en-US"/>
        </w:rPr>
      </w:pPr>
    </w:p>
    <w:p w14:paraId="5748B376" w14:textId="77777777" w:rsidR="009A68BC" w:rsidRPr="005F4519" w:rsidRDefault="009A68BC">
      <w:pPr>
        <w:rPr>
          <w:rFonts w:eastAsia="Times New Roman" w:cstheme="minorHAnsi"/>
          <w:color w:val="212121"/>
          <w:sz w:val="24"/>
          <w:szCs w:val="24"/>
          <w:lang w:val="en-US"/>
        </w:rPr>
      </w:pPr>
      <w:r w:rsidRPr="005F4519">
        <w:rPr>
          <w:rFonts w:eastAsia="Times New Roman" w:cstheme="minorHAnsi"/>
          <w:color w:val="212121"/>
          <w:sz w:val="24"/>
          <w:szCs w:val="24"/>
          <w:lang w:val="en-US"/>
        </w:rPr>
        <w:br w:type="page"/>
      </w:r>
    </w:p>
    <w:p w14:paraId="21337D7C" w14:textId="77777777" w:rsidR="002A3722" w:rsidRPr="005F4519" w:rsidRDefault="008C15D7" w:rsidP="008C15D7">
      <w:pPr>
        <w:shd w:val="clear" w:color="auto" w:fill="FFFFFF"/>
        <w:spacing w:before="100" w:beforeAutospacing="1" w:after="0" w:line="240" w:lineRule="auto"/>
        <w:contextualSpacing/>
        <w:rPr>
          <w:rFonts w:eastAsia="Times New Roman" w:cstheme="minorHAnsi"/>
          <w:color w:val="212121"/>
          <w:sz w:val="24"/>
          <w:szCs w:val="24"/>
          <w:lang w:val="en-US"/>
        </w:rPr>
      </w:pPr>
      <w:r w:rsidRPr="005F4519">
        <w:rPr>
          <w:rFonts w:eastAsia="Times New Roman" w:cstheme="minorHAnsi"/>
          <w:color w:val="212121"/>
          <w:sz w:val="24"/>
          <w:szCs w:val="24"/>
          <w:lang w:val="en-US"/>
        </w:rPr>
        <w:lastRenderedPageBreak/>
        <w:t xml:space="preserve">Appendix </w:t>
      </w:r>
      <w:r w:rsidR="009A68BC" w:rsidRPr="005F4519">
        <w:rPr>
          <w:rFonts w:eastAsia="Times New Roman" w:cstheme="minorHAnsi"/>
          <w:color w:val="212121"/>
          <w:sz w:val="24"/>
          <w:szCs w:val="24"/>
          <w:lang w:val="en-US"/>
        </w:rPr>
        <w:t>3</w:t>
      </w:r>
      <w:r w:rsidRPr="005F4519">
        <w:rPr>
          <w:rFonts w:eastAsia="Times New Roman" w:cstheme="minorHAnsi"/>
          <w:color w:val="212121"/>
          <w:sz w:val="24"/>
          <w:szCs w:val="24"/>
          <w:lang w:val="en-US"/>
        </w:rPr>
        <w:t xml:space="preserve"> – Login Frequency with Tablets </w:t>
      </w:r>
      <w:r w:rsidR="002A3722" w:rsidRPr="00B771E9">
        <w:rPr>
          <w:rFonts w:eastAsia="Times New Roman" w:cstheme="minorHAnsi"/>
          <w:color w:val="212121"/>
          <w:sz w:val="24"/>
          <w:szCs w:val="24"/>
          <w:lang w:val="en-US"/>
        </w:rPr>
        <w:t>5/10 or 50% login frequency</w:t>
      </w:r>
      <w:r w:rsidR="002A3722" w:rsidRPr="005F4519">
        <w:rPr>
          <w:rFonts w:eastAsia="Times New Roman" w:cstheme="minorHAnsi"/>
          <w:color w:val="212121"/>
          <w:sz w:val="24"/>
          <w:szCs w:val="24"/>
          <w:lang w:val="en-US"/>
        </w:rPr>
        <w:t xml:space="preserve"> </w:t>
      </w:r>
    </w:p>
    <w:p w14:paraId="74E3B0D2" w14:textId="77777777" w:rsidR="002A3722" w:rsidRPr="005F4519" w:rsidRDefault="002A3722" w:rsidP="008C15D7">
      <w:pPr>
        <w:shd w:val="clear" w:color="auto" w:fill="FFFFFF"/>
        <w:spacing w:before="100" w:beforeAutospacing="1" w:after="0" w:line="240" w:lineRule="auto"/>
        <w:contextualSpacing/>
        <w:rPr>
          <w:rFonts w:eastAsia="Times New Roman" w:cstheme="minorHAnsi"/>
          <w:color w:val="212121"/>
          <w:sz w:val="24"/>
          <w:szCs w:val="24"/>
          <w:lang w:val="en-US"/>
        </w:rPr>
      </w:pPr>
    </w:p>
    <w:p w14:paraId="7A8B27F9" w14:textId="4AE77E14" w:rsidR="008C15D7" w:rsidRPr="005F4519" w:rsidRDefault="008C15D7" w:rsidP="008C15D7">
      <w:pPr>
        <w:shd w:val="clear" w:color="auto" w:fill="FFFFFF"/>
        <w:spacing w:before="100" w:beforeAutospacing="1" w:after="0" w:line="240" w:lineRule="auto"/>
        <w:contextualSpacing/>
        <w:rPr>
          <w:rFonts w:eastAsia="Times New Roman" w:cstheme="minorHAnsi"/>
          <w:color w:val="212121"/>
          <w:sz w:val="24"/>
          <w:szCs w:val="24"/>
          <w:lang w:val="en-US"/>
        </w:rPr>
      </w:pPr>
      <w:r w:rsidRPr="005F4519">
        <w:rPr>
          <w:rFonts w:eastAsia="Times New Roman" w:cstheme="minorHAnsi"/>
          <w:color w:val="212121"/>
          <w:sz w:val="24"/>
          <w:szCs w:val="24"/>
          <w:lang w:val="en-US"/>
        </w:rPr>
        <w:t>(</w:t>
      </w:r>
      <w:r w:rsidR="002A3722" w:rsidRPr="005F4519">
        <w:rPr>
          <w:rFonts w:eastAsia="Times New Roman" w:cstheme="minorHAnsi"/>
          <w:color w:val="212121"/>
          <w:sz w:val="24"/>
          <w:szCs w:val="24"/>
          <w:lang w:val="en-US"/>
        </w:rPr>
        <w:t xml:space="preserve">Excluding those who withdrew, </w:t>
      </w:r>
      <w:r w:rsidRPr="005F4519">
        <w:rPr>
          <w:rFonts w:eastAsia="Times New Roman" w:cstheme="minorHAnsi"/>
          <w:color w:val="212121"/>
          <w:sz w:val="24"/>
          <w:szCs w:val="24"/>
          <w:lang w:val="en-US"/>
        </w:rPr>
        <w:t>5/8 or 6</w:t>
      </w:r>
      <w:r w:rsidR="00F30326" w:rsidRPr="005F4519">
        <w:rPr>
          <w:rFonts w:eastAsia="Times New Roman" w:cstheme="minorHAnsi"/>
          <w:color w:val="212121"/>
          <w:sz w:val="24"/>
          <w:szCs w:val="24"/>
          <w:lang w:val="en-US"/>
        </w:rPr>
        <w:t>2.5</w:t>
      </w:r>
      <w:r w:rsidRPr="005F4519">
        <w:rPr>
          <w:rFonts w:eastAsia="Times New Roman" w:cstheme="minorHAnsi"/>
          <w:color w:val="212121"/>
          <w:sz w:val="24"/>
          <w:szCs w:val="24"/>
          <w:lang w:val="en-US"/>
        </w:rPr>
        <w:t>% login frequency)</w:t>
      </w:r>
    </w:p>
    <w:p w14:paraId="478963E8" w14:textId="77777777" w:rsidR="008C15D7" w:rsidRPr="005F4519" w:rsidRDefault="008C15D7" w:rsidP="008C15D7">
      <w:pPr>
        <w:shd w:val="clear" w:color="auto" w:fill="FFFFFF"/>
        <w:spacing w:before="100" w:beforeAutospacing="1" w:after="0" w:line="240" w:lineRule="auto"/>
        <w:contextualSpacing/>
        <w:rPr>
          <w:rFonts w:eastAsia="Times New Roman" w:cstheme="minorHAnsi"/>
          <w:color w:val="212121"/>
          <w:sz w:val="24"/>
          <w:szCs w:val="24"/>
          <w:lang w:val="en-US"/>
        </w:rPr>
      </w:pPr>
    </w:p>
    <w:tbl>
      <w:tblPr>
        <w:tblW w:w="11201" w:type="dxa"/>
        <w:jc w:val="center"/>
        <w:tblLook w:val="04A0" w:firstRow="1" w:lastRow="0" w:firstColumn="1" w:lastColumn="0" w:noHBand="0" w:noVBand="1"/>
      </w:tblPr>
      <w:tblGrid>
        <w:gridCol w:w="371"/>
        <w:gridCol w:w="1134"/>
        <w:gridCol w:w="800"/>
        <w:gridCol w:w="575"/>
        <w:gridCol w:w="575"/>
        <w:gridCol w:w="578"/>
        <w:gridCol w:w="575"/>
        <w:gridCol w:w="575"/>
        <w:gridCol w:w="575"/>
        <w:gridCol w:w="575"/>
        <w:gridCol w:w="645"/>
        <w:gridCol w:w="575"/>
        <w:gridCol w:w="575"/>
        <w:gridCol w:w="575"/>
        <w:gridCol w:w="575"/>
        <w:gridCol w:w="708"/>
        <w:gridCol w:w="1215"/>
      </w:tblGrid>
      <w:tr w:rsidR="008C15D7" w:rsidRPr="005F4519" w14:paraId="43D1318E" w14:textId="77777777" w:rsidTr="00F87995">
        <w:trPr>
          <w:trHeight w:val="320"/>
          <w:jc w:val="center"/>
        </w:trPr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</w:tcPr>
          <w:p w14:paraId="7CCA9D36" w14:textId="2DF23EF1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83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E09F8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omputer Tablet (iPad) Homework Logins Frequency</w:t>
            </w:r>
          </w:p>
        </w:tc>
      </w:tr>
      <w:tr w:rsidR="008C15D7" w:rsidRPr="005F4519" w14:paraId="6390C883" w14:textId="77777777" w:rsidTr="00F87995">
        <w:trPr>
          <w:trHeight w:val="320"/>
          <w:jc w:val="center"/>
        </w:trPr>
        <w:tc>
          <w:tcPr>
            <w:tcW w:w="37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66F2D8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F35A4" w14:textId="219FB9A0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 xml:space="preserve"> N = </w:t>
            </w:r>
            <w:r w:rsidR="00872B60" w:rsidRPr="00B771E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0</w:t>
            </w: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 xml:space="preserve"> (for those who only used iPads)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9A101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Week 1</w:t>
            </w:r>
          </w:p>
        </w:tc>
        <w:tc>
          <w:tcPr>
            <w:tcW w:w="5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287B2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Week 2</w:t>
            </w:r>
          </w:p>
        </w:tc>
        <w:tc>
          <w:tcPr>
            <w:tcW w:w="5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C7388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Week 3</w:t>
            </w:r>
          </w:p>
        </w:tc>
        <w:tc>
          <w:tcPr>
            <w:tcW w:w="5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90744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Week 4</w:t>
            </w:r>
          </w:p>
        </w:tc>
        <w:tc>
          <w:tcPr>
            <w:tcW w:w="5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893E5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Week 5</w:t>
            </w:r>
          </w:p>
        </w:tc>
        <w:tc>
          <w:tcPr>
            <w:tcW w:w="5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E8A03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Week 6</w:t>
            </w:r>
          </w:p>
        </w:tc>
        <w:tc>
          <w:tcPr>
            <w:tcW w:w="5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7B03C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Week 7</w:t>
            </w:r>
          </w:p>
          <w:p w14:paraId="6DE17C6A" w14:textId="3DFD599C" w:rsidR="00687390" w:rsidRPr="005F4519" w:rsidRDefault="00687390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All-Day</w:t>
            </w:r>
          </w:p>
        </w:tc>
        <w:tc>
          <w:tcPr>
            <w:tcW w:w="5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EDADA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Week 8</w:t>
            </w:r>
          </w:p>
        </w:tc>
        <w:tc>
          <w:tcPr>
            <w:tcW w:w="6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106D9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Week 9</w:t>
            </w:r>
          </w:p>
          <w:p w14:paraId="7DCED035" w14:textId="4F973059" w:rsidR="00687390" w:rsidRPr="005F4519" w:rsidRDefault="00687390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Post-MBSR</w:t>
            </w:r>
          </w:p>
        </w:tc>
        <w:tc>
          <w:tcPr>
            <w:tcW w:w="5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67A91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Week 10</w:t>
            </w:r>
          </w:p>
        </w:tc>
        <w:tc>
          <w:tcPr>
            <w:tcW w:w="5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8C326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Week 11</w:t>
            </w:r>
          </w:p>
        </w:tc>
        <w:tc>
          <w:tcPr>
            <w:tcW w:w="5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364AB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Week 12</w:t>
            </w:r>
          </w:p>
        </w:tc>
        <w:tc>
          <w:tcPr>
            <w:tcW w:w="5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30500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Week 13</w:t>
            </w:r>
          </w:p>
          <w:p w14:paraId="6409D91F" w14:textId="47421FDD" w:rsidR="00687390" w:rsidRPr="005F4519" w:rsidRDefault="00687390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F/U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B74C4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Total Logins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1B82BB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Goal Achieved</w:t>
            </w:r>
          </w:p>
          <w:p w14:paraId="28731F9E" w14:textId="0704AF09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 xml:space="preserve">3 logins/per week 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  <w:sz w:val="15"/>
                  <w:szCs w:val="15"/>
                  <w:lang w:val="en-US"/>
                </w:rPr>
                <m:t>≥</m:t>
              </m:r>
            </m:oMath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 xml:space="preserve"> 39 logins</w:t>
            </w:r>
          </w:p>
        </w:tc>
      </w:tr>
      <w:tr w:rsidR="008C15D7" w:rsidRPr="005F4519" w14:paraId="613AD170" w14:textId="77777777" w:rsidTr="00F87995">
        <w:trPr>
          <w:trHeight w:val="320"/>
          <w:jc w:val="center"/>
        </w:trPr>
        <w:tc>
          <w:tcPr>
            <w:tcW w:w="3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693ACE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1DC49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Participant 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CA221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49C03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1F8A1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C14A7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10E2D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9C770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4ED86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925B7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8B705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216FA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85EB1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59F64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0992C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0D84B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5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268EA4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8C15D7" w:rsidRPr="005F4519" w14:paraId="441DB9FD" w14:textId="77777777" w:rsidTr="00F87995">
        <w:trPr>
          <w:trHeight w:val="320"/>
          <w:jc w:val="center"/>
        </w:trPr>
        <w:tc>
          <w:tcPr>
            <w:tcW w:w="3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81A7CE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F55D1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Participant 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BED73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102EF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A6078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3A6AB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DEE79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277A5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4A6B1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BC585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54466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DE908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18192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47137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82725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279F4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77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0D525E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Achieved 1/5</w:t>
            </w:r>
          </w:p>
        </w:tc>
      </w:tr>
      <w:tr w:rsidR="008C15D7" w:rsidRPr="005F4519" w14:paraId="6E308B99" w14:textId="77777777" w:rsidTr="00F87995">
        <w:trPr>
          <w:trHeight w:val="320"/>
          <w:jc w:val="center"/>
        </w:trPr>
        <w:tc>
          <w:tcPr>
            <w:tcW w:w="3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74F095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E5D84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Participant 1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6858C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DF140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CF03A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8C1F4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58229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F348A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F5D35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7BA9B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EABEB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62786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6E84B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A49F5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40523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5CDFC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43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8BEDDA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Achieved 2/5</w:t>
            </w:r>
          </w:p>
        </w:tc>
      </w:tr>
      <w:tr w:rsidR="008C15D7" w:rsidRPr="005F4519" w14:paraId="7802FBDC" w14:textId="77777777" w:rsidTr="00F87995">
        <w:trPr>
          <w:trHeight w:val="320"/>
          <w:jc w:val="center"/>
        </w:trPr>
        <w:tc>
          <w:tcPr>
            <w:tcW w:w="3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6870C1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A85D6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Participant 1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D47E4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BFE45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6946E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900FF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829F4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E3E18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1115C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3CCD1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531F6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A8183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73B96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5976D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EF156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D47AF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6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73DD72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8C15D7" w:rsidRPr="005F4519" w14:paraId="02A8F815" w14:textId="77777777" w:rsidTr="00F87995">
        <w:trPr>
          <w:trHeight w:val="320"/>
          <w:jc w:val="center"/>
        </w:trPr>
        <w:tc>
          <w:tcPr>
            <w:tcW w:w="3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850F86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15C92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Participant 1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94586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D0285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65DD1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9E8EE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9A94E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1140A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AAF02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89E5E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0504B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52669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F69D3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BC222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35D35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B7F56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41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90F236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Achieved 3/5</w:t>
            </w:r>
          </w:p>
        </w:tc>
      </w:tr>
      <w:tr w:rsidR="008C15D7" w:rsidRPr="005F4519" w14:paraId="72E81557" w14:textId="77777777" w:rsidTr="00F87995">
        <w:trPr>
          <w:trHeight w:val="320"/>
          <w:jc w:val="center"/>
        </w:trPr>
        <w:tc>
          <w:tcPr>
            <w:tcW w:w="3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41F7DA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E1ED8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Participant 2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21B3D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BB3AC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8B663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9B2D4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E5812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1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55C72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833D8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9A250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4B469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A1D7F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A8CFF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FCFDB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5C765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F486F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56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DA7C86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Achieved 4/5</w:t>
            </w:r>
          </w:p>
        </w:tc>
      </w:tr>
      <w:tr w:rsidR="008C15D7" w:rsidRPr="005F4519" w14:paraId="391E47D3" w14:textId="77777777" w:rsidTr="00F87995">
        <w:trPr>
          <w:trHeight w:val="320"/>
          <w:jc w:val="center"/>
        </w:trPr>
        <w:tc>
          <w:tcPr>
            <w:tcW w:w="3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87A3B0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F8529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Participant 2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430CA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08662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01EA3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44688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297C9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5E5B1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991D0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BC296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4CF3B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EE2FF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7454D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A6DC5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1ED64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CF277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71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9E909B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Achieved 5/5</w:t>
            </w:r>
          </w:p>
        </w:tc>
      </w:tr>
      <w:tr w:rsidR="008C15D7" w:rsidRPr="005F4519" w14:paraId="398E7EEE" w14:textId="77777777" w:rsidTr="00F87995">
        <w:trPr>
          <w:trHeight w:val="340"/>
          <w:jc w:val="center"/>
        </w:trPr>
        <w:tc>
          <w:tcPr>
            <w:tcW w:w="3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B6485C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2E20A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Participant 2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673B3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15A3D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FC98C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3F593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0C997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280BE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1DF87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90419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F2CEA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AF42F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68D7C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EA2CB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809EF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1D48A" w14:textId="77777777" w:rsidR="008C15D7" w:rsidRPr="005F4519" w:rsidRDefault="008C15D7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3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438D40" w14:textId="77777777" w:rsidR="008C15D7" w:rsidRPr="005F4519" w:rsidRDefault="008C15D7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A21820" w:rsidRPr="005F4519" w14:paraId="30040B88" w14:textId="77777777" w:rsidTr="00F87995">
        <w:trPr>
          <w:trHeight w:val="340"/>
          <w:jc w:val="center"/>
        </w:trPr>
        <w:tc>
          <w:tcPr>
            <w:tcW w:w="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44EEE3" w14:textId="01A57FC1" w:rsidR="00A21820" w:rsidRPr="00B771E9" w:rsidRDefault="00A21820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B771E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8D3FA0" w14:textId="243EE8A8" w:rsidR="00A21820" w:rsidRPr="00B771E9" w:rsidRDefault="00A21820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B771E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 xml:space="preserve">Participant </w:t>
            </w:r>
            <w:r w:rsidR="00F87995" w:rsidRPr="00B771E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CEA9B3" w14:textId="33DD8576" w:rsidR="00A21820" w:rsidRPr="00B771E9" w:rsidRDefault="00F87995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B771E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withdrew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512A4B" w14:textId="77777777" w:rsidR="00A21820" w:rsidRPr="005F4519" w:rsidRDefault="00A21820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D0593C" w14:textId="77777777" w:rsidR="00A21820" w:rsidRPr="005F4519" w:rsidRDefault="00A21820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FC3269" w14:textId="77777777" w:rsidR="00A21820" w:rsidRPr="005F4519" w:rsidRDefault="00A21820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2690EE" w14:textId="77777777" w:rsidR="00A21820" w:rsidRPr="005F4519" w:rsidRDefault="00A21820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92C96F" w14:textId="77777777" w:rsidR="00A21820" w:rsidRPr="005F4519" w:rsidRDefault="00A21820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469266" w14:textId="77777777" w:rsidR="00A21820" w:rsidRPr="005F4519" w:rsidRDefault="00A21820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6B1C30" w14:textId="77777777" w:rsidR="00A21820" w:rsidRPr="005F4519" w:rsidRDefault="00A21820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251BB5" w14:textId="77777777" w:rsidR="00A21820" w:rsidRPr="005F4519" w:rsidRDefault="00A21820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A4A00F" w14:textId="77777777" w:rsidR="00A21820" w:rsidRPr="005F4519" w:rsidRDefault="00A21820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9D26DB" w14:textId="77777777" w:rsidR="00A21820" w:rsidRPr="005F4519" w:rsidRDefault="00A21820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E87D5E" w14:textId="77777777" w:rsidR="00A21820" w:rsidRPr="005F4519" w:rsidRDefault="00A21820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1E68E0" w14:textId="77777777" w:rsidR="00A21820" w:rsidRPr="005F4519" w:rsidRDefault="00A21820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AA182A" w14:textId="77777777" w:rsidR="00A21820" w:rsidRPr="005F4519" w:rsidRDefault="00A21820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6DE557" w14:textId="77777777" w:rsidR="00A21820" w:rsidRPr="005F4519" w:rsidRDefault="00A21820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A21820" w:rsidRPr="005F4519" w14:paraId="7E08163C" w14:textId="77777777" w:rsidTr="00F87995">
        <w:trPr>
          <w:trHeight w:val="340"/>
          <w:jc w:val="center"/>
        </w:trPr>
        <w:tc>
          <w:tcPr>
            <w:tcW w:w="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26AADE" w14:textId="7B79D2D6" w:rsidR="00A21820" w:rsidRPr="00B771E9" w:rsidRDefault="00F87995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B771E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75D313" w14:textId="4F684B01" w:rsidR="00A21820" w:rsidRPr="00B771E9" w:rsidRDefault="00F87995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B771E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Participant 1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2F643B" w14:textId="57FB6286" w:rsidR="00A21820" w:rsidRPr="00B771E9" w:rsidRDefault="00F87995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B771E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withdrew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250DAA" w14:textId="77777777" w:rsidR="00A21820" w:rsidRPr="005F4519" w:rsidRDefault="00A21820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8A119E" w14:textId="77777777" w:rsidR="00A21820" w:rsidRPr="005F4519" w:rsidRDefault="00A21820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D2B298" w14:textId="77777777" w:rsidR="00A21820" w:rsidRPr="005F4519" w:rsidRDefault="00A21820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1A1CAD" w14:textId="77777777" w:rsidR="00A21820" w:rsidRPr="005F4519" w:rsidRDefault="00A21820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CB002C" w14:textId="77777777" w:rsidR="00A21820" w:rsidRPr="005F4519" w:rsidRDefault="00A21820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D28454" w14:textId="77777777" w:rsidR="00A21820" w:rsidRPr="005F4519" w:rsidRDefault="00A21820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2B7D87" w14:textId="77777777" w:rsidR="00A21820" w:rsidRPr="005F4519" w:rsidRDefault="00A21820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7B9D47" w14:textId="77777777" w:rsidR="00A21820" w:rsidRPr="005F4519" w:rsidRDefault="00A21820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4D82BC" w14:textId="77777777" w:rsidR="00A21820" w:rsidRPr="005F4519" w:rsidRDefault="00A21820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9D4D3F" w14:textId="77777777" w:rsidR="00A21820" w:rsidRPr="005F4519" w:rsidRDefault="00A21820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A959C1" w14:textId="77777777" w:rsidR="00A21820" w:rsidRPr="005F4519" w:rsidRDefault="00A21820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E5224C" w14:textId="77777777" w:rsidR="00A21820" w:rsidRPr="005F4519" w:rsidRDefault="00A21820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6187A3" w14:textId="77777777" w:rsidR="00A21820" w:rsidRPr="005F4519" w:rsidRDefault="00A21820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9D63BD" w14:textId="77777777" w:rsidR="00A21820" w:rsidRPr="005F4519" w:rsidRDefault="00A21820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</w:tbl>
    <w:p w14:paraId="2AA85085" w14:textId="6B07684C" w:rsidR="008C15D7" w:rsidRPr="005F4519" w:rsidRDefault="008C15D7" w:rsidP="008C15D7">
      <w:pPr>
        <w:shd w:val="clear" w:color="auto" w:fill="FFFFFF"/>
        <w:spacing w:before="100" w:beforeAutospacing="1" w:after="0" w:line="240" w:lineRule="auto"/>
        <w:contextualSpacing/>
        <w:rPr>
          <w:rFonts w:eastAsia="Times New Roman" w:cstheme="minorHAnsi"/>
          <w:color w:val="212121"/>
          <w:sz w:val="24"/>
          <w:szCs w:val="24"/>
          <w:lang w:val="en-US"/>
        </w:rPr>
      </w:pPr>
    </w:p>
    <w:p w14:paraId="163914A9" w14:textId="26DA6459" w:rsidR="00A21820" w:rsidRPr="005F4519" w:rsidRDefault="00A21820" w:rsidP="008C15D7">
      <w:pPr>
        <w:shd w:val="clear" w:color="auto" w:fill="FFFFFF"/>
        <w:spacing w:before="100" w:beforeAutospacing="1" w:after="0" w:line="240" w:lineRule="auto"/>
        <w:contextualSpacing/>
        <w:rPr>
          <w:rFonts w:eastAsia="Times New Roman" w:cstheme="minorHAnsi"/>
          <w:color w:val="212121"/>
          <w:sz w:val="24"/>
          <w:szCs w:val="24"/>
          <w:lang w:val="en-US"/>
        </w:rPr>
      </w:pPr>
    </w:p>
    <w:p w14:paraId="44191142" w14:textId="77777777" w:rsidR="008C15D7" w:rsidRPr="005F4519" w:rsidRDefault="008C15D7" w:rsidP="008C15D7">
      <w:pPr>
        <w:shd w:val="clear" w:color="auto" w:fill="FFFFFF"/>
        <w:spacing w:before="100" w:beforeAutospacing="1" w:after="0" w:line="240" w:lineRule="auto"/>
        <w:contextualSpacing/>
        <w:rPr>
          <w:rFonts w:eastAsia="Times New Roman" w:cstheme="minorHAnsi"/>
          <w:color w:val="212121"/>
          <w:sz w:val="24"/>
          <w:szCs w:val="24"/>
          <w:lang w:val="en-US"/>
        </w:rPr>
      </w:pPr>
    </w:p>
    <w:p w14:paraId="027C83E3" w14:textId="77777777" w:rsidR="009A68BC" w:rsidRPr="005F4519" w:rsidRDefault="009A68BC">
      <w:pPr>
        <w:rPr>
          <w:rFonts w:eastAsia="Times New Roman" w:cstheme="minorHAnsi"/>
          <w:color w:val="212121"/>
          <w:sz w:val="24"/>
          <w:szCs w:val="24"/>
          <w:lang w:val="en-US"/>
        </w:rPr>
      </w:pPr>
      <w:r w:rsidRPr="005F4519">
        <w:rPr>
          <w:rFonts w:eastAsia="Times New Roman" w:cstheme="minorHAnsi"/>
          <w:color w:val="212121"/>
          <w:sz w:val="24"/>
          <w:szCs w:val="24"/>
          <w:lang w:val="en-US"/>
        </w:rPr>
        <w:br w:type="page"/>
      </w:r>
    </w:p>
    <w:p w14:paraId="54342A0C" w14:textId="77777777" w:rsidR="00A14237" w:rsidRPr="005F4519" w:rsidRDefault="008C15D7" w:rsidP="008C15D7">
      <w:pPr>
        <w:shd w:val="clear" w:color="auto" w:fill="FFFFFF"/>
        <w:spacing w:before="100" w:beforeAutospacing="1" w:after="0" w:line="240" w:lineRule="auto"/>
        <w:contextualSpacing/>
        <w:rPr>
          <w:rFonts w:eastAsia="Times New Roman" w:cstheme="minorHAnsi"/>
          <w:color w:val="212121"/>
          <w:sz w:val="24"/>
          <w:szCs w:val="24"/>
          <w:lang w:val="en-US"/>
        </w:rPr>
      </w:pPr>
      <w:r w:rsidRPr="005F4519">
        <w:rPr>
          <w:rFonts w:eastAsia="Times New Roman" w:cstheme="minorHAnsi"/>
          <w:color w:val="212121"/>
          <w:sz w:val="24"/>
          <w:szCs w:val="24"/>
          <w:lang w:val="en-US"/>
        </w:rPr>
        <w:lastRenderedPageBreak/>
        <w:t xml:space="preserve">Appendix </w:t>
      </w:r>
      <w:r w:rsidR="009A68BC" w:rsidRPr="005F4519">
        <w:rPr>
          <w:rFonts w:eastAsia="Times New Roman" w:cstheme="minorHAnsi"/>
          <w:color w:val="212121"/>
          <w:sz w:val="24"/>
          <w:szCs w:val="24"/>
          <w:lang w:val="en-US"/>
        </w:rPr>
        <w:t>4</w:t>
      </w:r>
      <w:r w:rsidRPr="005F4519">
        <w:rPr>
          <w:rFonts w:eastAsia="Times New Roman" w:cstheme="minorHAnsi"/>
          <w:color w:val="212121"/>
          <w:sz w:val="24"/>
          <w:szCs w:val="24"/>
          <w:lang w:val="en-US"/>
        </w:rPr>
        <w:t xml:space="preserve"> – Login Duration of Formal Home Practice on Tablets </w:t>
      </w:r>
    </w:p>
    <w:p w14:paraId="11697085" w14:textId="77777777" w:rsidR="00A14237" w:rsidRPr="005F4519" w:rsidRDefault="00A14237" w:rsidP="008C15D7">
      <w:pPr>
        <w:shd w:val="clear" w:color="auto" w:fill="FFFFFF"/>
        <w:spacing w:before="100" w:beforeAutospacing="1" w:after="0" w:line="240" w:lineRule="auto"/>
        <w:contextualSpacing/>
        <w:rPr>
          <w:rFonts w:eastAsia="Times New Roman" w:cstheme="minorHAnsi"/>
          <w:color w:val="212121"/>
          <w:sz w:val="24"/>
          <w:szCs w:val="24"/>
          <w:lang w:val="en-US"/>
        </w:rPr>
      </w:pPr>
    </w:p>
    <w:p w14:paraId="10B7D7F0" w14:textId="0B4E8930" w:rsidR="008C15D7" w:rsidRPr="005F4519" w:rsidRDefault="000F2F44" w:rsidP="008C15D7">
      <w:pPr>
        <w:shd w:val="clear" w:color="auto" w:fill="FFFFFF"/>
        <w:spacing w:before="100" w:beforeAutospacing="1" w:after="0" w:line="240" w:lineRule="auto"/>
        <w:contextualSpacing/>
        <w:rPr>
          <w:rFonts w:eastAsia="Times New Roman" w:cstheme="minorHAnsi"/>
          <w:color w:val="212121"/>
          <w:sz w:val="24"/>
          <w:szCs w:val="24"/>
          <w:lang w:val="en-US"/>
        </w:rPr>
      </w:pPr>
      <w:r w:rsidRPr="00B771E9">
        <w:rPr>
          <w:rFonts w:eastAsia="Times New Roman" w:cstheme="minorHAnsi"/>
          <w:color w:val="212121"/>
          <w:sz w:val="24"/>
          <w:szCs w:val="24"/>
          <w:lang w:val="en-US"/>
        </w:rPr>
        <w:t xml:space="preserve">4/10 participants or 40%; </w:t>
      </w:r>
      <w:r w:rsidR="008C15D7" w:rsidRPr="00B771E9">
        <w:rPr>
          <w:rFonts w:eastAsia="Times New Roman" w:cstheme="minorHAnsi"/>
          <w:color w:val="212121"/>
          <w:sz w:val="24"/>
          <w:szCs w:val="24"/>
          <w:lang w:val="en-US"/>
        </w:rPr>
        <w:t>(</w:t>
      </w:r>
      <w:r w:rsidRPr="00B771E9">
        <w:rPr>
          <w:rFonts w:eastAsia="Times New Roman" w:cstheme="minorHAnsi"/>
          <w:color w:val="212121"/>
          <w:sz w:val="24"/>
          <w:szCs w:val="24"/>
          <w:lang w:val="en-US"/>
        </w:rPr>
        <w:t xml:space="preserve">excluding those who withdrew </w:t>
      </w:r>
      <w:r w:rsidR="008C15D7" w:rsidRPr="00B771E9">
        <w:rPr>
          <w:rFonts w:eastAsia="Times New Roman" w:cstheme="minorHAnsi"/>
          <w:color w:val="212121"/>
          <w:sz w:val="24"/>
          <w:szCs w:val="24"/>
          <w:lang w:val="en-US"/>
        </w:rPr>
        <w:t xml:space="preserve">4/8 participants or 50% achieved </w:t>
      </w:r>
      <m:oMath>
        <m:r>
          <m:rPr>
            <m:sty m:val="p"/>
          </m:rPr>
          <w:rPr>
            <w:rFonts w:ascii="Cambria Math" w:eastAsia="Times New Roman" w:hAnsi="Cambria Math" w:cstheme="minorHAnsi"/>
            <w:color w:val="212121"/>
            <w:sz w:val="24"/>
            <w:szCs w:val="24"/>
            <w:lang w:val="en-US"/>
          </w:rPr>
          <m:t>≥</m:t>
        </m:r>
      </m:oMath>
      <w:r w:rsidR="008C15D7" w:rsidRPr="00B771E9">
        <w:rPr>
          <w:rFonts w:eastAsia="Times New Roman" w:cstheme="minorHAnsi"/>
          <w:color w:val="212121"/>
          <w:sz w:val="24"/>
          <w:szCs w:val="24"/>
          <w:lang w:val="en-US"/>
        </w:rPr>
        <w:t xml:space="preserve"> 19.5 hrs adherence rate for iPad)</w:t>
      </w:r>
    </w:p>
    <w:p w14:paraId="77E3C62F" w14:textId="77777777" w:rsidR="008C15D7" w:rsidRPr="005F4519" w:rsidRDefault="008C15D7" w:rsidP="008C15D7">
      <w:pPr>
        <w:shd w:val="clear" w:color="auto" w:fill="FFFFFF"/>
        <w:spacing w:before="100" w:beforeAutospacing="1" w:after="0" w:line="240" w:lineRule="auto"/>
        <w:contextualSpacing/>
        <w:rPr>
          <w:rFonts w:eastAsia="Times New Roman" w:cstheme="minorHAnsi"/>
          <w:color w:val="212121"/>
          <w:sz w:val="24"/>
          <w:szCs w:val="24"/>
          <w:lang w:val="en-US"/>
        </w:rPr>
      </w:pPr>
    </w:p>
    <w:tbl>
      <w:tblPr>
        <w:tblW w:w="13007" w:type="dxa"/>
        <w:tblInd w:w="-958" w:type="dxa"/>
        <w:tblLook w:val="04A0" w:firstRow="1" w:lastRow="0" w:firstColumn="1" w:lastColumn="0" w:noHBand="0" w:noVBand="1"/>
      </w:tblPr>
      <w:tblGrid>
        <w:gridCol w:w="369"/>
        <w:gridCol w:w="1276"/>
        <w:gridCol w:w="800"/>
        <w:gridCol w:w="575"/>
        <w:gridCol w:w="634"/>
        <w:gridCol w:w="634"/>
        <w:gridCol w:w="575"/>
        <w:gridCol w:w="575"/>
        <w:gridCol w:w="575"/>
        <w:gridCol w:w="677"/>
        <w:gridCol w:w="577"/>
        <w:gridCol w:w="575"/>
        <w:gridCol w:w="692"/>
        <w:gridCol w:w="634"/>
        <w:gridCol w:w="575"/>
        <w:gridCol w:w="939"/>
        <w:gridCol w:w="939"/>
        <w:gridCol w:w="1386"/>
      </w:tblGrid>
      <w:tr w:rsidR="004C7EEB" w:rsidRPr="005F4519" w14:paraId="612B4547" w14:textId="77777777" w:rsidTr="003352BB">
        <w:trPr>
          <w:trHeight w:val="562"/>
        </w:trPr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7836FB85" w14:textId="77777777" w:rsidR="004C7EEB" w:rsidRPr="005F4519" w:rsidRDefault="004C7EEB" w:rsidP="008C15D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3F94A" w14:textId="273E7C4B" w:rsidR="004C7EEB" w:rsidRPr="005F4519" w:rsidRDefault="004C7EEB" w:rsidP="008C15D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 xml:space="preserve">iPad Homework Duration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F41E8" w14:textId="77777777" w:rsidR="004C7EEB" w:rsidRPr="005F451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039B3" w14:textId="77777777" w:rsidR="004C7EEB" w:rsidRPr="005F4519" w:rsidRDefault="004C7EEB" w:rsidP="008C15D7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24863" w14:textId="77777777" w:rsidR="004C7EEB" w:rsidRPr="005F4519" w:rsidRDefault="004C7EEB" w:rsidP="008C15D7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FFF4A" w14:textId="77777777" w:rsidR="004C7EEB" w:rsidRPr="005F4519" w:rsidRDefault="004C7EEB" w:rsidP="008C15D7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1A781" w14:textId="77777777" w:rsidR="004C7EEB" w:rsidRPr="005F4519" w:rsidRDefault="004C7EEB" w:rsidP="008C15D7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3CFBD" w14:textId="77777777" w:rsidR="004C7EEB" w:rsidRPr="005F4519" w:rsidRDefault="004C7EEB" w:rsidP="008C15D7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55143" w14:textId="77777777" w:rsidR="004C7EEB" w:rsidRPr="005F4519" w:rsidRDefault="004C7EEB" w:rsidP="008C15D7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B5BBE" w14:textId="77777777" w:rsidR="004C7EEB" w:rsidRPr="005F4519" w:rsidRDefault="004C7EEB" w:rsidP="008C15D7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B7125" w14:textId="77777777" w:rsidR="004C7EEB" w:rsidRPr="005F4519" w:rsidRDefault="004C7EEB" w:rsidP="008C15D7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09292" w14:textId="77777777" w:rsidR="004C7EEB" w:rsidRPr="005F4519" w:rsidRDefault="004C7EEB" w:rsidP="008C15D7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3EE3D" w14:textId="77777777" w:rsidR="004C7EEB" w:rsidRPr="005F4519" w:rsidRDefault="004C7EEB" w:rsidP="008C15D7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77619" w14:textId="77777777" w:rsidR="004C7EEB" w:rsidRPr="005F4519" w:rsidRDefault="004C7EEB" w:rsidP="008C15D7">
            <w:pP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A7152" w14:textId="77777777" w:rsidR="004C7EEB" w:rsidRPr="005F4519" w:rsidRDefault="004C7EEB" w:rsidP="008C15D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2A720C" w14:textId="7921DCA4" w:rsidR="004C7EEB" w:rsidRPr="005F4519" w:rsidRDefault="004C7EEB" w:rsidP="008C15D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635CF" w14:textId="77777777" w:rsidR="004C7EEB" w:rsidRPr="005F4519" w:rsidRDefault="004C7EEB" w:rsidP="008C15D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4C7EEB" w:rsidRPr="005F4519" w14:paraId="230E5996" w14:textId="77777777" w:rsidTr="003352BB">
        <w:trPr>
          <w:trHeight w:val="320"/>
        </w:trPr>
        <w:tc>
          <w:tcPr>
            <w:tcW w:w="36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40D9107" w14:textId="77777777" w:rsidR="004C7EEB" w:rsidRPr="005F451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781AA63" w14:textId="3A7FCF54" w:rsidR="004C7EEB" w:rsidRPr="005F451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 </w:t>
            </w:r>
            <w:r w:rsidRPr="00B771E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N = 10 (for those who only used iPads)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4726092" w14:textId="77777777" w:rsidR="004C7EEB" w:rsidRPr="005F451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Week 1</w:t>
            </w:r>
          </w:p>
        </w:tc>
        <w:tc>
          <w:tcPr>
            <w:tcW w:w="575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2EF9B41" w14:textId="77777777" w:rsidR="004C7EEB" w:rsidRPr="005F451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Week 2</w:t>
            </w:r>
          </w:p>
        </w:tc>
        <w:tc>
          <w:tcPr>
            <w:tcW w:w="634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D23DAC3" w14:textId="77777777" w:rsidR="004C7EEB" w:rsidRPr="005F451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Week 3</w:t>
            </w:r>
          </w:p>
        </w:tc>
        <w:tc>
          <w:tcPr>
            <w:tcW w:w="634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38C55FD" w14:textId="77777777" w:rsidR="004C7EEB" w:rsidRPr="005F451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Week 4</w:t>
            </w:r>
          </w:p>
        </w:tc>
        <w:tc>
          <w:tcPr>
            <w:tcW w:w="575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9CB9B01" w14:textId="77777777" w:rsidR="004C7EEB" w:rsidRPr="005F451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Week 5</w:t>
            </w:r>
          </w:p>
        </w:tc>
        <w:tc>
          <w:tcPr>
            <w:tcW w:w="575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3067C3D" w14:textId="77777777" w:rsidR="004C7EEB" w:rsidRPr="005F451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Week 6</w:t>
            </w:r>
          </w:p>
        </w:tc>
        <w:tc>
          <w:tcPr>
            <w:tcW w:w="575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16DFB4F" w14:textId="77777777" w:rsidR="004C7EEB" w:rsidRPr="005F451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Week 7</w:t>
            </w:r>
          </w:p>
          <w:p w14:paraId="7AD8E1D6" w14:textId="625AD48F" w:rsidR="004756B8" w:rsidRPr="005F4519" w:rsidRDefault="004756B8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All-Day</w:t>
            </w:r>
          </w:p>
        </w:tc>
        <w:tc>
          <w:tcPr>
            <w:tcW w:w="677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D5CB8FD" w14:textId="77777777" w:rsidR="004C7EEB" w:rsidRPr="005F451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Week 8</w:t>
            </w:r>
          </w:p>
        </w:tc>
        <w:tc>
          <w:tcPr>
            <w:tcW w:w="575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CC6E583" w14:textId="77777777" w:rsidR="004C7EEB" w:rsidRPr="005F451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Week 9</w:t>
            </w:r>
          </w:p>
          <w:p w14:paraId="1931B1A2" w14:textId="355FB8B8" w:rsidR="004756B8" w:rsidRPr="005F4519" w:rsidRDefault="004756B8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Post-MBSR</w:t>
            </w:r>
          </w:p>
        </w:tc>
        <w:tc>
          <w:tcPr>
            <w:tcW w:w="575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27840BC" w14:textId="77777777" w:rsidR="004C7EEB" w:rsidRPr="005F451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Week 10</w:t>
            </w:r>
          </w:p>
        </w:tc>
        <w:tc>
          <w:tcPr>
            <w:tcW w:w="692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A583E91" w14:textId="77777777" w:rsidR="004C7EEB" w:rsidRPr="005F451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Week 11</w:t>
            </w:r>
          </w:p>
        </w:tc>
        <w:tc>
          <w:tcPr>
            <w:tcW w:w="634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6652B73" w14:textId="77777777" w:rsidR="004C7EEB" w:rsidRPr="005F451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Week 12</w:t>
            </w:r>
          </w:p>
        </w:tc>
        <w:tc>
          <w:tcPr>
            <w:tcW w:w="575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5C01F39" w14:textId="77777777" w:rsidR="004C7EEB" w:rsidRPr="005F451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Week 13</w:t>
            </w:r>
          </w:p>
          <w:p w14:paraId="1240AE7A" w14:textId="349E2911" w:rsidR="004756B8" w:rsidRPr="005F4519" w:rsidRDefault="004756B8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F/U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65B2C" w14:textId="32132DFC" w:rsidR="004C7EEB" w:rsidRPr="00B771E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B771E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Total (Minutes)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22DAD" w14:textId="4B625727" w:rsidR="004C7EEB" w:rsidRPr="005F451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Total (Hours)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4F17E4" w14:textId="77777777" w:rsidR="004C7EEB" w:rsidRPr="005F451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Goal Met</w:t>
            </w:r>
          </w:p>
          <w:p w14:paraId="7654820E" w14:textId="7A43AE54" w:rsidR="004C7EEB" w:rsidRPr="005F4519" w:rsidRDefault="005F4519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m:oMath>
              <m:r>
                <m:rPr>
                  <m:sty m:val="p"/>
                </m:rPr>
                <w:rPr>
                  <w:rFonts w:ascii="Cambria Math" w:eastAsia="Times New Roman" w:hAnsi="Cambria Math" w:cs="Calibri"/>
                  <w:color w:val="000000"/>
                  <w:sz w:val="15"/>
                  <w:szCs w:val="15"/>
                  <w:lang w:val="en-US"/>
                </w:rPr>
                <m:t>≥</m:t>
              </m:r>
            </m:oMath>
            <w:r w:rsidR="004C7EEB"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 xml:space="preserve"> 19.5 hrs</w:t>
            </w:r>
            <w:r w:rsidR="00C73811"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 xml:space="preserve"> (1,170 mins)</w:t>
            </w:r>
          </w:p>
        </w:tc>
      </w:tr>
      <w:tr w:rsidR="004C7EEB" w:rsidRPr="005F4519" w14:paraId="525AD929" w14:textId="77777777" w:rsidTr="003352BB">
        <w:trPr>
          <w:trHeight w:val="320"/>
        </w:trPr>
        <w:tc>
          <w:tcPr>
            <w:tcW w:w="36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88F84C3" w14:textId="77777777" w:rsidR="004C7EEB" w:rsidRPr="005F451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4E532AA" w14:textId="77777777" w:rsidR="004C7EEB" w:rsidRPr="005F451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Participant 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7D5671E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69.6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0E1CF0E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39.8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1D107CD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90.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B253AC3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63.6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E4C04E9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6.8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5652FB7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5E46DDA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0.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7570D07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1.6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19B8E4C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7AEE1C2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B17BBE7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8903A1A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011BF3A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9BBD0" w14:textId="2E3B99C8" w:rsidR="004C7EEB" w:rsidRPr="00B771E9" w:rsidRDefault="0006792E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B771E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422.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1EE5D" w14:textId="33E3831D" w:rsidR="004C7EEB" w:rsidRPr="005F451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7.04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82148B" w14:textId="77777777" w:rsidR="004C7EEB" w:rsidRPr="005F451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4C7EEB" w:rsidRPr="005F4519" w14:paraId="1AC7751A" w14:textId="77777777" w:rsidTr="003352BB">
        <w:trPr>
          <w:trHeight w:val="320"/>
        </w:trPr>
        <w:tc>
          <w:tcPr>
            <w:tcW w:w="36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0249CA5F" w14:textId="77777777" w:rsidR="004C7EEB" w:rsidRPr="005F451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3E55522" w14:textId="77777777" w:rsidR="004C7EEB" w:rsidRPr="005F451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Participant 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FFFE326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54.8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6BA2BEE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09.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F341E81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8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D831AEC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44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9ACA47A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86.4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F2EC6DF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02.8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09017BA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55.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2EB15B0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67.6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FABAF9E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84.2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87D2075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49.6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352FD19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04.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1C484B2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53.8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B23679F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04.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F104A" w14:textId="0CB4F5BD" w:rsidR="004C7EEB" w:rsidRPr="00B771E9" w:rsidRDefault="0006792E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B771E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,500.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B191F" w14:textId="437C75C6" w:rsidR="004C7EEB" w:rsidRPr="005F451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41.6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0FBCB6" w14:textId="084D8F61" w:rsidR="004C7EEB" w:rsidRPr="00B771E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B771E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Achieved</w:t>
            </w:r>
            <w:r w:rsidR="003352BB" w:rsidRPr="00B771E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 xml:space="preserve"> (1/4)</w:t>
            </w:r>
          </w:p>
        </w:tc>
      </w:tr>
      <w:tr w:rsidR="004C7EEB" w:rsidRPr="005F4519" w14:paraId="34DEA4E4" w14:textId="77777777" w:rsidTr="003352BB">
        <w:trPr>
          <w:trHeight w:val="320"/>
        </w:trPr>
        <w:tc>
          <w:tcPr>
            <w:tcW w:w="36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70E417F8" w14:textId="77777777" w:rsidR="004C7EEB" w:rsidRPr="005F451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97887C4" w14:textId="77777777" w:rsidR="004C7EEB" w:rsidRPr="005F451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Participant 1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FFD6204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86.6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6A5F803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86.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8286CA6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3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1DCE2D1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45.2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1F61C7C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25.4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9AF6923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89.6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9613503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61.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13B9101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61.8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5368FD4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67.2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938A843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86.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D9BC98F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3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C906E21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6.8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BDDD982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BBF4A" w14:textId="0D5A5059" w:rsidR="00573790" w:rsidRPr="00B771E9" w:rsidRDefault="0006792E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B771E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,394.</w:t>
            </w:r>
            <w:r w:rsidR="00573790" w:rsidRPr="00B771E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E0AD1" w14:textId="6A82588B" w:rsidR="004C7EEB" w:rsidRPr="005F451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3.24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21F5C6" w14:textId="05DDAC46" w:rsidR="004C7EEB" w:rsidRPr="00B771E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B771E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Achieved</w:t>
            </w:r>
            <w:r w:rsidR="003352BB" w:rsidRPr="00B771E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 xml:space="preserve"> (2/4)</w:t>
            </w:r>
          </w:p>
        </w:tc>
      </w:tr>
      <w:tr w:rsidR="004C7EEB" w:rsidRPr="005F4519" w14:paraId="543F25F9" w14:textId="77777777" w:rsidTr="003352BB">
        <w:trPr>
          <w:trHeight w:val="320"/>
        </w:trPr>
        <w:tc>
          <w:tcPr>
            <w:tcW w:w="36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5C68913F" w14:textId="77777777" w:rsidR="004C7EEB" w:rsidRPr="005F451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2991699" w14:textId="77777777" w:rsidR="004C7EEB" w:rsidRPr="005F451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Participant 1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604B6F6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41.6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DEBCADD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9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9D275C7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63.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9FCFF93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67.2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9E591A8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88.2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711990B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2.8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92931FC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2.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C6F551C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620CE5D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399B2A7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A67ADF2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68911BB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379ED3A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19A87" w14:textId="092CFB74" w:rsidR="004C7EEB" w:rsidRPr="00B771E9" w:rsidRDefault="00573790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B771E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499.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EB00D" w14:textId="1700FEF4" w:rsidR="004C7EEB" w:rsidRPr="005F451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8.32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049E71" w14:textId="77777777" w:rsidR="004C7EEB" w:rsidRPr="00B771E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4C7EEB" w:rsidRPr="005F4519" w14:paraId="134F6ED7" w14:textId="77777777" w:rsidTr="003352BB">
        <w:trPr>
          <w:trHeight w:val="320"/>
        </w:trPr>
        <w:tc>
          <w:tcPr>
            <w:tcW w:w="36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15A0A1E5" w14:textId="77777777" w:rsidR="004C7EEB" w:rsidRPr="005F451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E6F78E6" w14:textId="77777777" w:rsidR="004C7EEB" w:rsidRPr="005F451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Participant 1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57DFDED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D8335ED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DB8B437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43.18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1E68A35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34.11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450E021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3.34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DB339C4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40.15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FBBDDA3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54.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53269FF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59.17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A18FC74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3.33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B99DD69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.0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8CFD4F1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38.1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8290C8C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93.26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9D33F63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9.5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06100" w14:textId="17685A60" w:rsidR="004C7EEB" w:rsidRPr="00B771E9" w:rsidRDefault="00573790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B771E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778.4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37B5B" w14:textId="285EFA98" w:rsidR="004C7EEB" w:rsidRPr="005F451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2.9738333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1002FD" w14:textId="77777777" w:rsidR="004C7EEB" w:rsidRPr="00B771E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4C7EEB" w:rsidRPr="005F4519" w14:paraId="608FB2E1" w14:textId="77777777" w:rsidTr="003352BB">
        <w:trPr>
          <w:trHeight w:val="320"/>
        </w:trPr>
        <w:tc>
          <w:tcPr>
            <w:tcW w:w="369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 w14:paraId="695BFA28" w14:textId="77777777" w:rsidR="004C7EEB" w:rsidRPr="005F451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898B863" w14:textId="77777777" w:rsidR="004C7EEB" w:rsidRPr="005F451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Participant 2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5E657FF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40.6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0CACE04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04.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F4E5D60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38.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C60F142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36.8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E145275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04.6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CAC3868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42.8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5FCC8D1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35.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DB0EE5E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90.6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7B549F6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34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0E35CF4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3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D71B669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E6FB5B4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34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E9AC4C0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28703" w14:textId="3DE23958" w:rsidR="004C7EEB" w:rsidRPr="00B771E9" w:rsidRDefault="00573790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B771E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,396.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AA97B" w14:textId="7858B206" w:rsidR="004C7EEB" w:rsidRPr="005F451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3.2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C4A236" w14:textId="0F569D7B" w:rsidR="004C7EEB" w:rsidRPr="00B771E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B771E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Achieved</w:t>
            </w:r>
            <w:r w:rsidR="003352BB" w:rsidRPr="00B771E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 xml:space="preserve"> (3/4)</w:t>
            </w:r>
          </w:p>
        </w:tc>
      </w:tr>
      <w:tr w:rsidR="004C7EEB" w:rsidRPr="005F4519" w14:paraId="13D3BEE1" w14:textId="77777777" w:rsidTr="003352BB">
        <w:trPr>
          <w:trHeight w:val="320"/>
        </w:trPr>
        <w:tc>
          <w:tcPr>
            <w:tcW w:w="369" w:type="dxa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000000"/>
            </w:tcBorders>
          </w:tcPr>
          <w:p w14:paraId="03CE4399" w14:textId="77777777" w:rsidR="004C7EEB" w:rsidRPr="005F451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1276" w:type="dxa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1B04009A" w14:textId="77777777" w:rsidR="004C7EEB" w:rsidRPr="005F451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Participant 2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0397DA62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42.2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73A18B2F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2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17658303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2C5FC429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01.6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70F529F7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09.4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0857D71B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91.4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2CE3C95A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50.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39B0516B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61.6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3C3059E7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80.6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25F5B934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47.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5ECEC1E7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56.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3CF195BB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56.2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A0678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69.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97DE1" w14:textId="77AD15FA" w:rsidR="004C7EEB" w:rsidRPr="00B771E9" w:rsidRDefault="00573790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B771E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,293.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6F3C5" w14:textId="248927D3" w:rsidR="004C7EEB" w:rsidRPr="005F451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38.23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E2C607" w14:textId="711C3D02" w:rsidR="004C7EEB" w:rsidRPr="00B771E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B771E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Achieved</w:t>
            </w:r>
            <w:r w:rsidR="003352BB" w:rsidRPr="00B771E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 xml:space="preserve"> (4/4)</w:t>
            </w:r>
          </w:p>
        </w:tc>
      </w:tr>
      <w:tr w:rsidR="004C7EEB" w:rsidRPr="005F4519" w14:paraId="5DC1D9F9" w14:textId="77777777" w:rsidTr="003352BB">
        <w:trPr>
          <w:trHeight w:val="340"/>
        </w:trPr>
        <w:tc>
          <w:tcPr>
            <w:tcW w:w="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E8A64" w14:textId="77777777" w:rsidR="004C7EEB" w:rsidRPr="005F451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FF134" w14:textId="77777777" w:rsidR="004C7EEB" w:rsidRPr="005F451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Participant 2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50752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93.6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6ADCF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56.2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68995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209.4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8F97D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38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7FA84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70.2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26616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73.8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2FC16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DA445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3C175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18FE7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A6810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6EACE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AB521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42754" w14:textId="0D69AE46" w:rsidR="004C7EEB" w:rsidRPr="00B771E9" w:rsidRDefault="00573790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B771E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742.2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39A17" w14:textId="3F0C9746" w:rsidR="004C7EEB" w:rsidRPr="005F451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5F451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2.3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CB3BCC" w14:textId="77777777" w:rsidR="004C7EEB" w:rsidRPr="005F451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4C7EEB" w:rsidRPr="005F4519" w14:paraId="72C8B064" w14:textId="77777777" w:rsidTr="003352BB">
        <w:trPr>
          <w:trHeight w:val="340"/>
        </w:trPr>
        <w:tc>
          <w:tcPr>
            <w:tcW w:w="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E4F22" w14:textId="6F48662C" w:rsidR="004C7EEB" w:rsidRPr="00B771E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B771E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1EA916" w14:textId="5DDF15CA" w:rsidR="004C7EEB" w:rsidRPr="00B771E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B771E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Participant 4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4993BF" w14:textId="473E61AD" w:rsidR="004C7EEB" w:rsidRPr="00B771E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B771E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withdrew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B5EFD0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BDC7D9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A875AC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B716E8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F6B0CD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E97F3E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C32E0A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C9F82B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426ED9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A363F5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3E81D9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08457C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0484F" w14:textId="77777777" w:rsidR="004C7EEB" w:rsidRPr="005F451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5E9638" w14:textId="4C316158" w:rsidR="004C7EEB" w:rsidRPr="005F451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B592AD" w14:textId="77777777" w:rsidR="004C7EEB" w:rsidRPr="005F451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  <w:tr w:rsidR="004C7EEB" w:rsidRPr="005F4519" w14:paraId="007E25A8" w14:textId="77777777" w:rsidTr="003352BB">
        <w:trPr>
          <w:trHeight w:val="340"/>
        </w:trPr>
        <w:tc>
          <w:tcPr>
            <w:tcW w:w="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6DF28" w14:textId="768B6821" w:rsidR="004C7EEB" w:rsidRPr="00B771E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B771E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5BCBA3" w14:textId="296849B2" w:rsidR="004C7EEB" w:rsidRPr="00B771E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B771E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Participant 17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9FF858" w14:textId="161F0F7F" w:rsidR="004C7EEB" w:rsidRPr="00B771E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  <w:r w:rsidRPr="00B771E9"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  <w:t>withdrew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07106C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0DF1E1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04F4C5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2EED9A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5E0416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CFA359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BA61C7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45DDF9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61424C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3910DC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48AB0E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D6F77A" w14:textId="77777777" w:rsidR="004C7EEB" w:rsidRPr="005F4519" w:rsidRDefault="004C7EEB" w:rsidP="008C15D7">
            <w:pPr>
              <w:jc w:val="right"/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F19F3" w14:textId="77777777" w:rsidR="004C7EEB" w:rsidRPr="005F451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E0D06C" w14:textId="734399C5" w:rsidR="004C7EEB" w:rsidRPr="005F451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A8958E" w14:textId="77777777" w:rsidR="004C7EEB" w:rsidRPr="005F4519" w:rsidRDefault="004C7EEB" w:rsidP="008C15D7">
            <w:pPr>
              <w:rPr>
                <w:rFonts w:ascii="Calibri" w:eastAsia="Times New Roman" w:hAnsi="Calibri" w:cs="Calibri"/>
                <w:color w:val="000000"/>
                <w:sz w:val="15"/>
                <w:szCs w:val="15"/>
                <w:lang w:val="en-US"/>
              </w:rPr>
            </w:pPr>
          </w:p>
        </w:tc>
      </w:tr>
    </w:tbl>
    <w:p w14:paraId="70D40FA1" w14:textId="77777777" w:rsidR="008C15D7" w:rsidRPr="005F4519" w:rsidRDefault="008C15D7" w:rsidP="008C15D7">
      <w:pPr>
        <w:shd w:val="clear" w:color="auto" w:fill="FFFFFF"/>
        <w:spacing w:before="100" w:beforeAutospacing="1" w:after="0" w:line="240" w:lineRule="auto"/>
        <w:contextualSpacing/>
        <w:rPr>
          <w:rFonts w:eastAsia="Times New Roman" w:cstheme="minorHAnsi"/>
          <w:color w:val="212121"/>
          <w:sz w:val="24"/>
          <w:szCs w:val="24"/>
          <w:lang w:val="en-US"/>
        </w:rPr>
      </w:pPr>
    </w:p>
    <w:p w14:paraId="12687C17" w14:textId="77777777" w:rsidR="008C15D7" w:rsidRPr="005F4519" w:rsidRDefault="008C15D7" w:rsidP="008C15D7">
      <w:pPr>
        <w:shd w:val="clear" w:color="auto" w:fill="FFFFFF"/>
        <w:spacing w:before="100" w:beforeAutospacing="1" w:after="0" w:line="240" w:lineRule="auto"/>
        <w:contextualSpacing/>
        <w:rPr>
          <w:rFonts w:eastAsia="Times New Roman" w:cstheme="minorHAnsi"/>
          <w:color w:val="212121"/>
          <w:sz w:val="24"/>
          <w:szCs w:val="24"/>
          <w:lang w:val="en-US"/>
        </w:rPr>
      </w:pPr>
    </w:p>
    <w:p w14:paraId="0D36C501" w14:textId="685AFDD1" w:rsidR="009A68BC" w:rsidRPr="005F4519" w:rsidRDefault="000C3FC3">
      <w:pPr>
        <w:rPr>
          <w:rFonts w:eastAsia="Times New Roman" w:cstheme="minorHAnsi"/>
          <w:color w:val="212121"/>
          <w:sz w:val="24"/>
          <w:szCs w:val="24"/>
          <w:lang w:val="en-US"/>
        </w:rPr>
      </w:pPr>
      <w:r w:rsidRPr="005F4519">
        <w:rPr>
          <w:rFonts w:eastAsia="Times New Roman" w:cstheme="minorHAnsi"/>
          <w:color w:val="212121"/>
          <w:sz w:val="24"/>
          <w:szCs w:val="24"/>
          <w:lang w:val="en-US"/>
        </w:rPr>
        <w:t>Therefore, adherence rate (tablets only)</w:t>
      </w:r>
      <w:r w:rsidR="00CD343A" w:rsidRPr="005F4519">
        <w:rPr>
          <w:rFonts w:eastAsia="Times New Roman" w:cstheme="minorHAnsi"/>
          <w:color w:val="212121"/>
          <w:sz w:val="24"/>
          <w:szCs w:val="24"/>
          <w:lang w:val="en-US"/>
        </w:rPr>
        <w:t xml:space="preserve">: </w:t>
      </w:r>
      <w:r w:rsidR="00871821" w:rsidRPr="005F4519">
        <w:rPr>
          <w:rFonts w:eastAsia="Times New Roman" w:cstheme="minorHAnsi"/>
          <w:color w:val="212121"/>
          <w:sz w:val="24"/>
          <w:szCs w:val="24"/>
          <w:lang w:val="en-US"/>
        </w:rPr>
        <w:t>40</w:t>
      </w:r>
      <w:r w:rsidR="00CD343A" w:rsidRPr="005F4519">
        <w:rPr>
          <w:rFonts w:eastAsia="Times New Roman" w:cstheme="minorHAnsi"/>
          <w:color w:val="212121"/>
          <w:sz w:val="24"/>
          <w:szCs w:val="24"/>
          <w:lang w:val="en-US"/>
        </w:rPr>
        <w:t>% or participants achieved both</w:t>
      </w:r>
      <w:r w:rsidR="00BA193B" w:rsidRPr="005F4519">
        <w:rPr>
          <w:rFonts w:eastAsia="Times New Roman" w:cstheme="minorHAnsi"/>
          <w:color w:val="212121"/>
          <w:sz w:val="24"/>
          <w:szCs w:val="24"/>
          <w:lang w:val="en-US"/>
        </w:rPr>
        <w:t xml:space="preserve"> 39 logins and 19.5 hrs of home practice</w:t>
      </w:r>
      <w:r w:rsidR="00506272" w:rsidRPr="005F4519">
        <w:rPr>
          <w:rFonts w:eastAsia="Times New Roman" w:cstheme="minorHAnsi"/>
          <w:color w:val="212121"/>
          <w:sz w:val="24"/>
          <w:szCs w:val="24"/>
          <w:lang w:val="en-US"/>
        </w:rPr>
        <w:t>.</w:t>
      </w:r>
    </w:p>
    <w:p w14:paraId="0E94701B" w14:textId="1F762521" w:rsidR="00F8472F" w:rsidRPr="005F4519" w:rsidRDefault="00F8472F">
      <w:pPr>
        <w:rPr>
          <w:rFonts w:eastAsia="Times New Roman" w:cstheme="minorHAnsi"/>
          <w:color w:val="212121"/>
          <w:sz w:val="24"/>
          <w:szCs w:val="24"/>
          <w:lang w:val="en-US"/>
        </w:rPr>
      </w:pPr>
    </w:p>
    <w:sectPr w:rsidR="00F8472F" w:rsidRPr="005F4519" w:rsidSect="009A68BC"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7C9BB3" w14:textId="77777777" w:rsidR="00F343F8" w:rsidRDefault="00F343F8" w:rsidP="0082451B">
      <w:pPr>
        <w:spacing w:after="0" w:line="240" w:lineRule="auto"/>
      </w:pPr>
      <w:r>
        <w:separator/>
      </w:r>
    </w:p>
  </w:endnote>
  <w:endnote w:type="continuationSeparator" w:id="0">
    <w:p w14:paraId="55810F7D" w14:textId="77777777" w:rsidR="00F343F8" w:rsidRDefault="00F343F8" w:rsidP="008245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345298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9594CD" w14:textId="6D9ACFC4" w:rsidR="0082451B" w:rsidRDefault="0082451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4AB326" w14:textId="77777777" w:rsidR="0082451B" w:rsidRDefault="008245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F6806C" w14:textId="77777777" w:rsidR="00F343F8" w:rsidRDefault="00F343F8" w:rsidP="0082451B">
      <w:pPr>
        <w:spacing w:after="0" w:line="240" w:lineRule="auto"/>
      </w:pPr>
      <w:r>
        <w:separator/>
      </w:r>
    </w:p>
  </w:footnote>
  <w:footnote w:type="continuationSeparator" w:id="0">
    <w:p w14:paraId="09B1B2F1" w14:textId="77777777" w:rsidR="00F343F8" w:rsidRDefault="00F343F8" w:rsidP="008245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92889"/>
    <w:multiLevelType w:val="hybridMultilevel"/>
    <w:tmpl w:val="796248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229D9"/>
    <w:multiLevelType w:val="hybridMultilevel"/>
    <w:tmpl w:val="5D7E24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F71C26"/>
    <w:multiLevelType w:val="hybridMultilevel"/>
    <w:tmpl w:val="31B088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69E0EAB"/>
    <w:multiLevelType w:val="hybridMultilevel"/>
    <w:tmpl w:val="B98E1B2A"/>
    <w:lvl w:ilvl="0" w:tplc="B5E0DD0C">
      <w:start w:val="2"/>
      <w:numFmt w:val="lowerRoman"/>
      <w:lvlText w:val="%1.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551F80"/>
    <w:multiLevelType w:val="hybridMultilevel"/>
    <w:tmpl w:val="53624A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E41BFC"/>
    <w:multiLevelType w:val="hybridMultilevel"/>
    <w:tmpl w:val="A75280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E83F0C"/>
    <w:multiLevelType w:val="hybridMultilevel"/>
    <w:tmpl w:val="C56C50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084E81"/>
    <w:multiLevelType w:val="hybridMultilevel"/>
    <w:tmpl w:val="CFA2F9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F2B0840"/>
    <w:multiLevelType w:val="hybridMultilevel"/>
    <w:tmpl w:val="8528B6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B27F90"/>
    <w:multiLevelType w:val="hybridMultilevel"/>
    <w:tmpl w:val="E5904CB0"/>
    <w:lvl w:ilvl="0" w:tplc="AA5C2174">
      <w:start w:val="2"/>
      <w:numFmt w:val="lowerRoman"/>
      <w:lvlText w:val="%1.)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1C0A5394"/>
    <w:multiLevelType w:val="hybridMultilevel"/>
    <w:tmpl w:val="403E1848"/>
    <w:lvl w:ilvl="0" w:tplc="EE5831E4">
      <w:start w:val="1"/>
      <w:numFmt w:val="lowerRoman"/>
      <w:lvlText w:val="%1.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9E608D"/>
    <w:multiLevelType w:val="hybridMultilevel"/>
    <w:tmpl w:val="BCF0D45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1A73F9F"/>
    <w:multiLevelType w:val="hybridMultilevel"/>
    <w:tmpl w:val="F782FF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284497B"/>
    <w:multiLevelType w:val="hybridMultilevel"/>
    <w:tmpl w:val="40A0BB0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2C1322BF"/>
    <w:multiLevelType w:val="hybridMultilevel"/>
    <w:tmpl w:val="42D687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80756C"/>
    <w:multiLevelType w:val="hybridMultilevel"/>
    <w:tmpl w:val="403E1848"/>
    <w:lvl w:ilvl="0" w:tplc="EE5831E4">
      <w:start w:val="1"/>
      <w:numFmt w:val="lowerRoman"/>
      <w:lvlText w:val="%1.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25A64B8"/>
    <w:multiLevelType w:val="hybridMultilevel"/>
    <w:tmpl w:val="6FDCDE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69C4875"/>
    <w:multiLevelType w:val="hybridMultilevel"/>
    <w:tmpl w:val="E55478F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7AB5706"/>
    <w:multiLevelType w:val="hybridMultilevel"/>
    <w:tmpl w:val="82DE19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8F5D2C"/>
    <w:multiLevelType w:val="hybridMultilevel"/>
    <w:tmpl w:val="4322C0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314283F"/>
    <w:multiLevelType w:val="hybridMultilevel"/>
    <w:tmpl w:val="8A100766"/>
    <w:lvl w:ilvl="0" w:tplc="45A8B2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B6C3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E265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448F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2C1B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FEDC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1C842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DEF1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540D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460033D2"/>
    <w:multiLevelType w:val="hybridMultilevel"/>
    <w:tmpl w:val="2EBC58A6"/>
    <w:lvl w:ilvl="0" w:tplc="7F48669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9DC52E9"/>
    <w:multiLevelType w:val="hybridMultilevel"/>
    <w:tmpl w:val="F474C4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D474F74"/>
    <w:multiLevelType w:val="hybridMultilevel"/>
    <w:tmpl w:val="916C79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1EA4F75"/>
    <w:multiLevelType w:val="hybridMultilevel"/>
    <w:tmpl w:val="5868F6CE"/>
    <w:lvl w:ilvl="0" w:tplc="D1E0F53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4AA4928"/>
    <w:multiLevelType w:val="hybridMultilevel"/>
    <w:tmpl w:val="71FEA0F6"/>
    <w:lvl w:ilvl="0" w:tplc="27FC7754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67F1865"/>
    <w:multiLevelType w:val="hybridMultilevel"/>
    <w:tmpl w:val="08EC95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05E4350"/>
    <w:multiLevelType w:val="hybridMultilevel"/>
    <w:tmpl w:val="22C0A096"/>
    <w:lvl w:ilvl="0" w:tplc="B97C6F3E">
      <w:start w:val="1"/>
      <w:numFmt w:val="lowerRoman"/>
      <w:lvlText w:val="%1."/>
      <w:lvlJc w:val="left"/>
      <w:pPr>
        <w:ind w:left="1080" w:hanging="720"/>
      </w:pPr>
      <w:rPr>
        <w:rFonts w:eastAsiaTheme="minorHAnsi"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1647A35"/>
    <w:multiLevelType w:val="hybridMultilevel"/>
    <w:tmpl w:val="49FEF32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61747B7F"/>
    <w:multiLevelType w:val="hybridMultilevel"/>
    <w:tmpl w:val="28DE37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0976C3"/>
    <w:multiLevelType w:val="hybridMultilevel"/>
    <w:tmpl w:val="D44844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87E7DD2"/>
    <w:multiLevelType w:val="hybridMultilevel"/>
    <w:tmpl w:val="79262A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B63095B"/>
    <w:multiLevelType w:val="hybridMultilevel"/>
    <w:tmpl w:val="319487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32E71F2"/>
    <w:multiLevelType w:val="hybridMultilevel"/>
    <w:tmpl w:val="51A249A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7507572B"/>
    <w:multiLevelType w:val="hybridMultilevel"/>
    <w:tmpl w:val="FBE41F22"/>
    <w:lvl w:ilvl="0" w:tplc="A57C029A">
      <w:start w:val="1"/>
      <w:numFmt w:val="lowerRoman"/>
      <w:lvlText w:val="%1.)"/>
      <w:lvlJc w:val="left"/>
      <w:pPr>
        <w:ind w:left="1080" w:hanging="72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6020685"/>
    <w:multiLevelType w:val="hybridMultilevel"/>
    <w:tmpl w:val="5DEA3E7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7E1D7C02"/>
    <w:multiLevelType w:val="hybridMultilevel"/>
    <w:tmpl w:val="7570D3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9"/>
  </w:num>
  <w:num w:numId="3">
    <w:abstractNumId w:val="7"/>
  </w:num>
  <w:num w:numId="4">
    <w:abstractNumId w:val="20"/>
  </w:num>
  <w:num w:numId="5">
    <w:abstractNumId w:val="8"/>
  </w:num>
  <w:num w:numId="6">
    <w:abstractNumId w:val="31"/>
  </w:num>
  <w:num w:numId="7">
    <w:abstractNumId w:val="16"/>
  </w:num>
  <w:num w:numId="8">
    <w:abstractNumId w:val="30"/>
  </w:num>
  <w:num w:numId="9">
    <w:abstractNumId w:val="19"/>
  </w:num>
  <w:num w:numId="10">
    <w:abstractNumId w:val="12"/>
  </w:num>
  <w:num w:numId="11">
    <w:abstractNumId w:val="23"/>
  </w:num>
  <w:num w:numId="12">
    <w:abstractNumId w:val="25"/>
  </w:num>
  <w:num w:numId="13">
    <w:abstractNumId w:val="3"/>
  </w:num>
  <w:num w:numId="14">
    <w:abstractNumId w:val="9"/>
  </w:num>
  <w:num w:numId="15">
    <w:abstractNumId w:val="5"/>
  </w:num>
  <w:num w:numId="16">
    <w:abstractNumId w:val="17"/>
  </w:num>
  <w:num w:numId="17">
    <w:abstractNumId w:val="6"/>
  </w:num>
  <w:num w:numId="18">
    <w:abstractNumId w:val="34"/>
  </w:num>
  <w:num w:numId="19">
    <w:abstractNumId w:val="22"/>
  </w:num>
  <w:num w:numId="20">
    <w:abstractNumId w:val="36"/>
  </w:num>
  <w:num w:numId="21">
    <w:abstractNumId w:val="32"/>
  </w:num>
  <w:num w:numId="22">
    <w:abstractNumId w:val="18"/>
  </w:num>
  <w:num w:numId="23">
    <w:abstractNumId w:val="11"/>
  </w:num>
  <w:num w:numId="24">
    <w:abstractNumId w:val="33"/>
  </w:num>
  <w:num w:numId="25">
    <w:abstractNumId w:val="0"/>
  </w:num>
  <w:num w:numId="26">
    <w:abstractNumId w:val="28"/>
  </w:num>
  <w:num w:numId="27">
    <w:abstractNumId w:val="13"/>
  </w:num>
  <w:num w:numId="28">
    <w:abstractNumId w:val="1"/>
  </w:num>
  <w:num w:numId="29">
    <w:abstractNumId w:val="35"/>
  </w:num>
  <w:num w:numId="30">
    <w:abstractNumId w:val="26"/>
  </w:num>
  <w:num w:numId="31">
    <w:abstractNumId w:val="27"/>
  </w:num>
  <w:num w:numId="32">
    <w:abstractNumId w:val="10"/>
  </w:num>
  <w:num w:numId="33">
    <w:abstractNumId w:val="15"/>
  </w:num>
  <w:num w:numId="34">
    <w:abstractNumId w:val="24"/>
  </w:num>
  <w:num w:numId="35">
    <w:abstractNumId w:val="21"/>
  </w:num>
  <w:num w:numId="36">
    <w:abstractNumId w:val="14"/>
  </w:num>
  <w:num w:numId="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I0MLYwsjA3sTCxNLZU0lEKTi0uzszPAykwqgUA/oIMFCwAAAA="/>
  </w:docVars>
  <w:rsids>
    <w:rsidRoot w:val="008C15D7"/>
    <w:rsid w:val="00004B32"/>
    <w:rsid w:val="00020205"/>
    <w:rsid w:val="00040F4A"/>
    <w:rsid w:val="0004119C"/>
    <w:rsid w:val="000444D6"/>
    <w:rsid w:val="00047938"/>
    <w:rsid w:val="0005078B"/>
    <w:rsid w:val="00050FFD"/>
    <w:rsid w:val="00066AD7"/>
    <w:rsid w:val="0006792E"/>
    <w:rsid w:val="00086303"/>
    <w:rsid w:val="000900ED"/>
    <w:rsid w:val="000C165D"/>
    <w:rsid w:val="000C3FC3"/>
    <w:rsid w:val="000C4707"/>
    <w:rsid w:val="000C5E1F"/>
    <w:rsid w:val="000D7911"/>
    <w:rsid w:val="000F2F44"/>
    <w:rsid w:val="00100584"/>
    <w:rsid w:val="0014760F"/>
    <w:rsid w:val="00177581"/>
    <w:rsid w:val="00194805"/>
    <w:rsid w:val="001A222D"/>
    <w:rsid w:val="001A7324"/>
    <w:rsid w:val="001B6EDD"/>
    <w:rsid w:val="001C1C68"/>
    <w:rsid w:val="001C628F"/>
    <w:rsid w:val="001E5ACD"/>
    <w:rsid w:val="001F1AB4"/>
    <w:rsid w:val="00211F57"/>
    <w:rsid w:val="0021375D"/>
    <w:rsid w:val="002218C6"/>
    <w:rsid w:val="00222501"/>
    <w:rsid w:val="00226A4D"/>
    <w:rsid w:val="002319DE"/>
    <w:rsid w:val="00237B4A"/>
    <w:rsid w:val="00256FC9"/>
    <w:rsid w:val="00261ECB"/>
    <w:rsid w:val="0028216E"/>
    <w:rsid w:val="002A3722"/>
    <w:rsid w:val="002A4C24"/>
    <w:rsid w:val="002A74BD"/>
    <w:rsid w:val="002B3EDC"/>
    <w:rsid w:val="002C6CCF"/>
    <w:rsid w:val="002D0368"/>
    <w:rsid w:val="002D476A"/>
    <w:rsid w:val="002E09DC"/>
    <w:rsid w:val="002E55CB"/>
    <w:rsid w:val="002F7502"/>
    <w:rsid w:val="00310324"/>
    <w:rsid w:val="00313440"/>
    <w:rsid w:val="003246E3"/>
    <w:rsid w:val="0032476E"/>
    <w:rsid w:val="0032518D"/>
    <w:rsid w:val="003352BB"/>
    <w:rsid w:val="00340733"/>
    <w:rsid w:val="003732ED"/>
    <w:rsid w:val="00375922"/>
    <w:rsid w:val="00376449"/>
    <w:rsid w:val="00377A79"/>
    <w:rsid w:val="0039409C"/>
    <w:rsid w:val="003B6CF6"/>
    <w:rsid w:val="003B6F5D"/>
    <w:rsid w:val="003B7FA5"/>
    <w:rsid w:val="003E783B"/>
    <w:rsid w:val="003F15B3"/>
    <w:rsid w:val="00411C46"/>
    <w:rsid w:val="00413550"/>
    <w:rsid w:val="00416C1A"/>
    <w:rsid w:val="00452F79"/>
    <w:rsid w:val="00453544"/>
    <w:rsid w:val="00456203"/>
    <w:rsid w:val="00466524"/>
    <w:rsid w:val="004756B8"/>
    <w:rsid w:val="0048327F"/>
    <w:rsid w:val="004867C3"/>
    <w:rsid w:val="00496BDC"/>
    <w:rsid w:val="00497EE5"/>
    <w:rsid w:val="004A6D4C"/>
    <w:rsid w:val="004B5AD3"/>
    <w:rsid w:val="004C7EEB"/>
    <w:rsid w:val="004D68EE"/>
    <w:rsid w:val="0050087B"/>
    <w:rsid w:val="00506272"/>
    <w:rsid w:val="005220E3"/>
    <w:rsid w:val="00534344"/>
    <w:rsid w:val="00553CD7"/>
    <w:rsid w:val="00573790"/>
    <w:rsid w:val="00590F65"/>
    <w:rsid w:val="00596F6D"/>
    <w:rsid w:val="005A07CA"/>
    <w:rsid w:val="005C299B"/>
    <w:rsid w:val="005C455E"/>
    <w:rsid w:val="005F4519"/>
    <w:rsid w:val="00601308"/>
    <w:rsid w:val="00620C31"/>
    <w:rsid w:val="00627530"/>
    <w:rsid w:val="0063087F"/>
    <w:rsid w:val="006370FB"/>
    <w:rsid w:val="006518A6"/>
    <w:rsid w:val="006759C8"/>
    <w:rsid w:val="00687390"/>
    <w:rsid w:val="00690B13"/>
    <w:rsid w:val="006A20C1"/>
    <w:rsid w:val="006A5B09"/>
    <w:rsid w:val="006B3492"/>
    <w:rsid w:val="006B515F"/>
    <w:rsid w:val="006C5300"/>
    <w:rsid w:val="006C6B79"/>
    <w:rsid w:val="006F70B4"/>
    <w:rsid w:val="007026AE"/>
    <w:rsid w:val="0071581D"/>
    <w:rsid w:val="007236EA"/>
    <w:rsid w:val="00732F56"/>
    <w:rsid w:val="00733B1F"/>
    <w:rsid w:val="007604B4"/>
    <w:rsid w:val="007626F7"/>
    <w:rsid w:val="00770EC2"/>
    <w:rsid w:val="0077466C"/>
    <w:rsid w:val="007A32DD"/>
    <w:rsid w:val="007E201E"/>
    <w:rsid w:val="007E2C0F"/>
    <w:rsid w:val="007E40A0"/>
    <w:rsid w:val="007F38E8"/>
    <w:rsid w:val="00801160"/>
    <w:rsid w:val="0082451B"/>
    <w:rsid w:val="00824EEC"/>
    <w:rsid w:val="008267A4"/>
    <w:rsid w:val="00840B40"/>
    <w:rsid w:val="008466C4"/>
    <w:rsid w:val="0085104F"/>
    <w:rsid w:val="00871821"/>
    <w:rsid w:val="00872B60"/>
    <w:rsid w:val="008766E7"/>
    <w:rsid w:val="00893238"/>
    <w:rsid w:val="008A294E"/>
    <w:rsid w:val="008A30B7"/>
    <w:rsid w:val="008A3FB7"/>
    <w:rsid w:val="008B5483"/>
    <w:rsid w:val="008C15D7"/>
    <w:rsid w:val="008D0A3E"/>
    <w:rsid w:val="008D1AE8"/>
    <w:rsid w:val="0090527B"/>
    <w:rsid w:val="00914E65"/>
    <w:rsid w:val="00925C1F"/>
    <w:rsid w:val="009311CC"/>
    <w:rsid w:val="00931C56"/>
    <w:rsid w:val="009441FD"/>
    <w:rsid w:val="009504E8"/>
    <w:rsid w:val="00954A92"/>
    <w:rsid w:val="0097532A"/>
    <w:rsid w:val="00980C5F"/>
    <w:rsid w:val="00982C6A"/>
    <w:rsid w:val="00985FDB"/>
    <w:rsid w:val="00993F01"/>
    <w:rsid w:val="009A468D"/>
    <w:rsid w:val="009A68BC"/>
    <w:rsid w:val="009B237B"/>
    <w:rsid w:val="009B4AA5"/>
    <w:rsid w:val="009C362C"/>
    <w:rsid w:val="009E40BA"/>
    <w:rsid w:val="00A14237"/>
    <w:rsid w:val="00A21820"/>
    <w:rsid w:val="00A26777"/>
    <w:rsid w:val="00A268F6"/>
    <w:rsid w:val="00A37ACC"/>
    <w:rsid w:val="00A85AE4"/>
    <w:rsid w:val="00A90814"/>
    <w:rsid w:val="00A90CBB"/>
    <w:rsid w:val="00AA1AC0"/>
    <w:rsid w:val="00AD56F1"/>
    <w:rsid w:val="00AE1CC8"/>
    <w:rsid w:val="00AF0005"/>
    <w:rsid w:val="00B771E9"/>
    <w:rsid w:val="00B8642B"/>
    <w:rsid w:val="00B90947"/>
    <w:rsid w:val="00BA193B"/>
    <w:rsid w:val="00BE06E5"/>
    <w:rsid w:val="00C1649C"/>
    <w:rsid w:val="00C16D42"/>
    <w:rsid w:val="00C310E8"/>
    <w:rsid w:val="00C452F0"/>
    <w:rsid w:val="00C479DC"/>
    <w:rsid w:val="00C517D5"/>
    <w:rsid w:val="00C73811"/>
    <w:rsid w:val="00CA65BC"/>
    <w:rsid w:val="00CB3F1E"/>
    <w:rsid w:val="00CB57FA"/>
    <w:rsid w:val="00CC6E59"/>
    <w:rsid w:val="00CD343A"/>
    <w:rsid w:val="00CD7159"/>
    <w:rsid w:val="00CF286C"/>
    <w:rsid w:val="00D0129A"/>
    <w:rsid w:val="00D17048"/>
    <w:rsid w:val="00D21192"/>
    <w:rsid w:val="00D42167"/>
    <w:rsid w:val="00D42686"/>
    <w:rsid w:val="00D47B06"/>
    <w:rsid w:val="00D52398"/>
    <w:rsid w:val="00D75828"/>
    <w:rsid w:val="00D76D34"/>
    <w:rsid w:val="00D90A5E"/>
    <w:rsid w:val="00DC6522"/>
    <w:rsid w:val="00DD5E70"/>
    <w:rsid w:val="00DF3C7A"/>
    <w:rsid w:val="00E06806"/>
    <w:rsid w:val="00E12C51"/>
    <w:rsid w:val="00E73211"/>
    <w:rsid w:val="00E8461B"/>
    <w:rsid w:val="00EA4E30"/>
    <w:rsid w:val="00EB547F"/>
    <w:rsid w:val="00EC000E"/>
    <w:rsid w:val="00EC1406"/>
    <w:rsid w:val="00ED2E8C"/>
    <w:rsid w:val="00EE6096"/>
    <w:rsid w:val="00EF2763"/>
    <w:rsid w:val="00F01A22"/>
    <w:rsid w:val="00F04BD5"/>
    <w:rsid w:val="00F30326"/>
    <w:rsid w:val="00F343F8"/>
    <w:rsid w:val="00F353B3"/>
    <w:rsid w:val="00F534B6"/>
    <w:rsid w:val="00F53E2C"/>
    <w:rsid w:val="00F72942"/>
    <w:rsid w:val="00F82975"/>
    <w:rsid w:val="00F8472F"/>
    <w:rsid w:val="00F859E1"/>
    <w:rsid w:val="00F87995"/>
    <w:rsid w:val="00F9614B"/>
    <w:rsid w:val="00FA1841"/>
    <w:rsid w:val="00FB516E"/>
    <w:rsid w:val="00FD79D8"/>
    <w:rsid w:val="00FE4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A0B4E"/>
  <w15:chartTrackingRefBased/>
  <w15:docId w15:val="{3E047369-4B67-4A05-B3F0-8BFB5C52C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C15D7"/>
    <w:pPr>
      <w:keepNext/>
      <w:keepLines/>
      <w:spacing w:before="40" w:after="0" w:line="240" w:lineRule="auto"/>
      <w:outlineLvl w:val="1"/>
    </w:pPr>
    <w:rPr>
      <w:rFonts w:ascii="Times New Roman" w:eastAsiaTheme="majorEastAsia" w:hAnsi="Times New Roman" w:cstheme="majorBidi"/>
      <w:b/>
      <w:i/>
      <w:color w:val="2F5496" w:themeColor="accent1" w:themeShade="BF"/>
      <w:sz w:val="24"/>
      <w:szCs w:val="26"/>
      <w:lang w:val="en-US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C15D7"/>
    <w:rPr>
      <w:rFonts w:ascii="Times New Roman" w:eastAsiaTheme="majorEastAsia" w:hAnsi="Times New Roman" w:cstheme="majorBidi"/>
      <w:b/>
      <w:i/>
      <w:color w:val="2F5496" w:themeColor="accent1" w:themeShade="BF"/>
      <w:sz w:val="24"/>
      <w:szCs w:val="26"/>
      <w:lang w:val="en-US" w:eastAsia="en-CA"/>
    </w:rPr>
  </w:style>
  <w:style w:type="numbering" w:customStyle="1" w:styleId="NoList1">
    <w:name w:val="No List1"/>
    <w:next w:val="NoList"/>
    <w:uiPriority w:val="99"/>
    <w:semiHidden/>
    <w:unhideWhenUsed/>
    <w:rsid w:val="008C15D7"/>
  </w:style>
  <w:style w:type="character" w:styleId="CommentReference">
    <w:name w:val="annotation reference"/>
    <w:basedOn w:val="DefaultParagraphFont"/>
    <w:uiPriority w:val="99"/>
    <w:semiHidden/>
    <w:unhideWhenUsed/>
    <w:rsid w:val="008C15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15D7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15D7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15D7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5D7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8C15D7"/>
    <w:pPr>
      <w:ind w:left="720"/>
      <w:contextualSpacing/>
    </w:pPr>
    <w:rPr>
      <w:lang w:val="en-US"/>
    </w:rPr>
  </w:style>
  <w:style w:type="paragraph" w:styleId="NormalWeb">
    <w:name w:val="Normal (Web)"/>
    <w:basedOn w:val="Normal"/>
    <w:uiPriority w:val="99"/>
    <w:unhideWhenUsed/>
    <w:rsid w:val="008C15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C15D7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15D7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C15D7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C15D7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8C15D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C15D7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C15D7"/>
    <w:rPr>
      <w:i/>
      <w:iCs/>
    </w:rPr>
  </w:style>
  <w:style w:type="paragraph" w:customStyle="1" w:styleId="p">
    <w:name w:val="p"/>
    <w:basedOn w:val="Normal"/>
    <w:rsid w:val="008C15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C15D7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C15D7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C15D7"/>
  </w:style>
  <w:style w:type="paragraph" w:styleId="Header">
    <w:name w:val="header"/>
    <w:basedOn w:val="Normal"/>
    <w:link w:val="HeaderChar"/>
    <w:uiPriority w:val="99"/>
    <w:unhideWhenUsed/>
    <w:rsid w:val="008C15D7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C15D7"/>
    <w:rPr>
      <w:lang w:val="en-US"/>
    </w:rPr>
  </w:style>
  <w:style w:type="table" w:styleId="TableGrid">
    <w:name w:val="Table Grid"/>
    <w:basedOn w:val="TableNormal"/>
    <w:uiPriority w:val="59"/>
    <w:rsid w:val="008C15D7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laceholderText">
    <w:name w:val="Placeholder Text"/>
    <w:basedOn w:val="DefaultParagraphFont"/>
    <w:uiPriority w:val="99"/>
    <w:semiHidden/>
    <w:rsid w:val="008C15D7"/>
    <w:rPr>
      <w:color w:val="808080"/>
    </w:rPr>
  </w:style>
  <w:style w:type="character" w:customStyle="1" w:styleId="normaltextrun">
    <w:name w:val="normaltextrun"/>
    <w:basedOn w:val="DefaultParagraphFont"/>
    <w:rsid w:val="008C15D7"/>
  </w:style>
  <w:style w:type="character" w:customStyle="1" w:styleId="eop">
    <w:name w:val="eop"/>
    <w:basedOn w:val="DefaultParagraphFont"/>
    <w:rsid w:val="008C15D7"/>
  </w:style>
  <w:style w:type="paragraph" w:customStyle="1" w:styleId="paragraph">
    <w:name w:val="paragraph"/>
    <w:basedOn w:val="Normal"/>
    <w:rsid w:val="008C15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cxw49548681">
    <w:name w:val="scxw49548681"/>
    <w:basedOn w:val="DefaultParagraphFont"/>
    <w:rsid w:val="008C15D7"/>
  </w:style>
  <w:style w:type="character" w:customStyle="1" w:styleId="findhit">
    <w:name w:val="findhit"/>
    <w:basedOn w:val="DefaultParagraphFont"/>
    <w:rsid w:val="008C15D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15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15D7"/>
    <w:rPr>
      <w:b/>
      <w:bCs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C15D7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C15D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C15D7"/>
    <w:pPr>
      <w:spacing w:after="0" w:line="240" w:lineRule="auto"/>
    </w:pPr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C15D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112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0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850</Words>
  <Characters>4846</Characters>
  <Application>Microsoft Office Word</Application>
  <DocSecurity>0</DocSecurity>
  <Lines>40</Lines>
  <Paragraphs>11</Paragraphs>
  <ScaleCrop>false</ScaleCrop>
  <Company>WCH</Company>
  <LinksUpToDate>false</LinksUpToDate>
  <CharactersWithSpaces>5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, Todd</dc:creator>
  <cp:keywords/>
  <dc:description/>
  <cp:lastModifiedBy>Tran, Todd</cp:lastModifiedBy>
  <cp:revision>4</cp:revision>
  <cp:lastPrinted>2022-07-23T19:19:00Z</cp:lastPrinted>
  <dcterms:created xsi:type="dcterms:W3CDTF">2022-08-22T21:09:00Z</dcterms:created>
  <dcterms:modified xsi:type="dcterms:W3CDTF">2022-08-22T21:14:00Z</dcterms:modified>
</cp:coreProperties>
</file>